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A890C35" w14:textId="4C2CBFE1" w:rsidR="00F03201" w:rsidRDefault="00563F6D" w:rsidP="00F63113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Appendix C</w:t>
      </w:r>
    </w:p>
    <w:p w14:paraId="38227422" w14:textId="07F62F81" w:rsidR="00F63113" w:rsidRPr="0075212A" w:rsidRDefault="00F63113" w:rsidP="00F63113">
      <w:pPr>
        <w:spacing w:line="480" w:lineRule="auto"/>
        <w:jc w:val="both"/>
        <w:rPr>
          <w:b/>
          <w:color w:val="000000" w:themeColor="text1"/>
        </w:rPr>
      </w:pPr>
      <w:r w:rsidRPr="0075212A">
        <w:rPr>
          <w:b/>
          <w:color w:val="000000" w:themeColor="text1"/>
        </w:rPr>
        <w:t xml:space="preserve">Table S1: Child Injury ED Cost, Admit Cost, Total Cost by Diagnosis </w:t>
      </w:r>
    </w:p>
    <w:tbl>
      <w:tblPr>
        <w:tblW w:w="4916" w:type="pct"/>
        <w:tblLook w:val="04A0" w:firstRow="1" w:lastRow="0" w:firstColumn="1" w:lastColumn="0" w:noHBand="0" w:noVBand="1"/>
      </w:tblPr>
      <w:tblGrid>
        <w:gridCol w:w="490"/>
        <w:gridCol w:w="1364"/>
        <w:gridCol w:w="579"/>
        <w:gridCol w:w="848"/>
        <w:gridCol w:w="579"/>
        <w:gridCol w:w="712"/>
        <w:gridCol w:w="576"/>
        <w:gridCol w:w="860"/>
        <w:gridCol w:w="275"/>
        <w:gridCol w:w="583"/>
        <w:gridCol w:w="670"/>
        <w:gridCol w:w="586"/>
        <w:gridCol w:w="655"/>
        <w:gridCol w:w="975"/>
        <w:gridCol w:w="857"/>
        <w:gridCol w:w="275"/>
        <w:gridCol w:w="812"/>
        <w:gridCol w:w="676"/>
        <w:gridCol w:w="579"/>
        <w:gridCol w:w="718"/>
        <w:gridCol w:w="583"/>
        <w:gridCol w:w="839"/>
      </w:tblGrid>
      <w:tr w:rsidR="00F63113" w:rsidRPr="0075212A" w14:paraId="0B2AFEB6" w14:textId="77777777" w:rsidTr="00BE5992">
        <w:trPr>
          <w:trHeight w:val="300"/>
          <w:tblHeader/>
        </w:trPr>
        <w:tc>
          <w:tcPr>
            <w:tcW w:w="613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CCE1418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 </w:t>
            </w:r>
          </w:p>
        </w:tc>
        <w:tc>
          <w:tcPr>
            <w:tcW w:w="1377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E5AB18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Emergency costs by diagnosis code</w:t>
            </w: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E19169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 </w:t>
            </w:r>
          </w:p>
        </w:tc>
        <w:tc>
          <w:tcPr>
            <w:tcW w:w="1432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942CE2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Admitted costs by diagnosed code</w:t>
            </w: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A955F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 </w:t>
            </w:r>
          </w:p>
        </w:tc>
        <w:tc>
          <w:tcPr>
            <w:tcW w:w="1396" w:type="pct"/>
            <w:gridSpan w:val="6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7B912AFC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Overall costs by diagnosis code</w:t>
            </w:r>
          </w:p>
        </w:tc>
      </w:tr>
      <w:tr w:rsidR="00F63113" w:rsidRPr="0075212A" w14:paraId="4465849B" w14:textId="77777777" w:rsidTr="00BE5992">
        <w:trPr>
          <w:trHeight w:val="300"/>
          <w:tblHeader/>
        </w:trPr>
        <w:tc>
          <w:tcPr>
            <w:tcW w:w="613" w:type="pct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B7A34A8" w14:textId="77777777" w:rsidR="00F63113" w:rsidRPr="0075212A" w:rsidRDefault="00F63113" w:rsidP="00BE5992">
            <w:pPr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Diagnosis code category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2CEC5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Observation / Injury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34F2F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Mean Unit Cost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7BF7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ED Total Cost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8DEB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4C62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Observation / Injury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1278B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Mean Unit Cost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6AE1A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Admit Total Cost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F488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047C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Observation / Injury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E549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Mean Unit Cost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6837EBFF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Overall Total Cost</w:t>
            </w:r>
          </w:p>
        </w:tc>
      </w:tr>
      <w:tr w:rsidR="00F63113" w:rsidRPr="0075212A" w14:paraId="012C5D61" w14:textId="77777777" w:rsidTr="00BE5992">
        <w:trPr>
          <w:trHeight w:val="300"/>
          <w:tblHeader/>
        </w:trPr>
        <w:tc>
          <w:tcPr>
            <w:tcW w:w="613" w:type="pct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14:paraId="059D0887" w14:textId="77777777" w:rsidR="00F63113" w:rsidRPr="0075212A" w:rsidRDefault="00F63113" w:rsidP="00BE5992">
            <w:pPr>
              <w:rPr>
                <w:color w:val="000000"/>
              </w:rPr>
            </w:pPr>
            <w:r w:rsidRPr="0075212A">
              <w:rPr>
                <w:color w:val="000000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CCAD4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Rank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E122A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A55C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Ra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37491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Unit ($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B6B7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Ran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74BB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Total ($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F323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3714F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Rank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EDD9B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N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87173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Rank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5496E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Unit ($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D627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Rank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8429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Total ($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0B9C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33D08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Rank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9422F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DC97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Rank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76CB1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Unit ($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181FD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Rank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694AFE3" w14:textId="77777777" w:rsidR="00F63113" w:rsidRPr="0075212A" w:rsidRDefault="00F63113" w:rsidP="00BE5992">
            <w:pPr>
              <w:jc w:val="center"/>
              <w:rPr>
                <w:b/>
                <w:bCs/>
                <w:color w:val="0E101A"/>
                <w:sz w:val="13"/>
                <w:szCs w:val="13"/>
              </w:rPr>
            </w:pPr>
            <w:r w:rsidRPr="0075212A">
              <w:rPr>
                <w:b/>
                <w:bCs/>
                <w:color w:val="0E101A"/>
                <w:sz w:val="13"/>
                <w:szCs w:val="13"/>
              </w:rPr>
              <w:t>Total ($)</w:t>
            </w:r>
          </w:p>
        </w:tc>
      </w:tr>
      <w:tr w:rsidR="00F63113" w:rsidRPr="0075212A" w14:paraId="7E8331C7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E06F169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81234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Fracture of forear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F17B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A56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CB11B5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E6F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705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3635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2,74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6E11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996ED9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0AA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4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E1671D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B639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5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BC92B3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CB2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658,4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C64E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3A2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C4A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0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F770B2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411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5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313EC9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E6908C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861,232</w:t>
            </w:r>
          </w:p>
        </w:tc>
      </w:tr>
      <w:tr w:rsidR="00F63113" w:rsidRPr="0075212A" w14:paraId="4B31EF8E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A199DED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C3F87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Open wound of scal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DADDAE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FCD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,2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F3A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4648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232086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447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565,2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619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304B79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35FB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C24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AC68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EE22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424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2,30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E81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809F16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EF2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,8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B621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FECD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F9D040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5B13B0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747,513</w:t>
            </w:r>
          </w:p>
        </w:tc>
      </w:tr>
      <w:tr w:rsidR="00F63113" w:rsidRPr="0075212A" w14:paraId="7F1CDC38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5BFF207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CF69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y of wrist and han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685B2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F233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,1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CAE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ECE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83371F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73FE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503,92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9B6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038207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9C7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6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6B8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D0A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F3A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5A9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3,64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3B99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4F4410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0967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,1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85D8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837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11774D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BEB5B5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637,568</w:t>
            </w:r>
          </w:p>
        </w:tc>
      </w:tr>
      <w:tr w:rsidR="00F63113" w:rsidRPr="0075212A" w14:paraId="4621E775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1393D98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9D40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y of ankle and foo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529807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EB0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,57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8CA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374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117BED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1175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83,4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9719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9B8B4C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B41C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5E3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52AA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34DD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E423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6,95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0182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AFB123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B7F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,1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F7A9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B01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8258BC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3718C5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60,442</w:t>
            </w:r>
          </w:p>
        </w:tc>
      </w:tr>
      <w:tr w:rsidR="00F63113" w:rsidRPr="0075212A" w14:paraId="5EE62349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DB94507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9E8FE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Fracture of lower leg, including ankl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C551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B7D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9FD799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E2CD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C4B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5B32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2,26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7053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7FFAFE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F45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A4BE6B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F277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7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7FACFE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EDE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56,5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1324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2773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4D71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CAB8FB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4AEC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75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AA1DF9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F0B486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28,846</w:t>
            </w:r>
          </w:p>
        </w:tc>
      </w:tr>
      <w:tr w:rsidR="00F63113" w:rsidRPr="0075212A" w14:paraId="6AC03865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DE48F5F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FFE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proofErr w:type="spellStart"/>
            <w:r w:rsidRPr="0075212A">
              <w:rPr>
                <w:color w:val="0E101A"/>
                <w:sz w:val="13"/>
                <w:szCs w:val="13"/>
              </w:rPr>
              <w:t>Superficialinjury</w:t>
            </w:r>
            <w:proofErr w:type="spellEnd"/>
            <w:r w:rsidRPr="0075212A">
              <w:rPr>
                <w:color w:val="0E101A"/>
                <w:sz w:val="13"/>
                <w:szCs w:val="13"/>
              </w:rPr>
              <w:t xml:space="preserve"> of hea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ED263A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385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,1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B40E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5068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B79310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9CEC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79,08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72D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D68BE6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D71D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6CE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9B2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A159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3E0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4,50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B8BE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0122D0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71E4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,6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2038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3B8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6FF13B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2A54E7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13,592</w:t>
            </w:r>
          </w:p>
        </w:tc>
      </w:tr>
      <w:tr w:rsidR="00F63113" w:rsidRPr="0075212A" w14:paraId="033D421C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B405C9F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E291D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Intracranial injury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BFFD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F82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6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2B6E59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250C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132DA3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085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3,61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E7FF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D91085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8EB7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C8A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183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1F0D6C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AAD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54,40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5D63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976F8C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2E87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1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3F4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428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8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3FF929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EA8226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78,010</w:t>
            </w:r>
          </w:p>
        </w:tc>
      </w:tr>
      <w:tr w:rsidR="00F63113" w:rsidRPr="0075212A" w14:paraId="6F5D93D6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01DDA7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35DE6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Fracture of femu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640C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243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A8D7F1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0794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98B4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37F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,87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3E1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41B7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EDB5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412093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CCE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,7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77BCE6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DFD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02,45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260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E23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5C5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283A76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A424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,78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78CB30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BBCA6F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24,337</w:t>
            </w:r>
          </w:p>
        </w:tc>
      </w:tr>
      <w:tr w:rsidR="00F63113" w:rsidRPr="0075212A" w14:paraId="7AFAEB12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3FD7798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EFFD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Fracture of shoulder and upper ar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9AC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4E7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F70FFB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F184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40F6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EA1C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9,14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293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6D6AEE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05C7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9E7E97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468D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1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B66446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A6CB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02,90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B81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938A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469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91232A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0CC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13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A0A511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8D6941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72,052</w:t>
            </w:r>
          </w:p>
        </w:tc>
      </w:tr>
      <w:tr w:rsidR="00F63113" w:rsidRPr="0075212A" w14:paraId="59E5E7AE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71919C3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09DB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Fracture at wrist and hand leve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D035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68A0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5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9416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C0D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BBE1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44D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1,6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70D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3745F9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229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A7B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4A9D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95463E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D47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74,08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A1A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1831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14F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9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970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E50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8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2AA26F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4A49B4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05,778</w:t>
            </w:r>
          </w:p>
        </w:tc>
      </w:tr>
      <w:tr w:rsidR="00F63113" w:rsidRPr="0075212A" w14:paraId="61D7B545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3F5E5D6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F2499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Open wound of wrist and han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7ABE3F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413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63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981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05B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3571E2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0AB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3,78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30A4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F42A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F39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739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0A85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6041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D58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3,08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24E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A45DC9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BD18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8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16DD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F0C6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9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B693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7812E3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56,867</w:t>
            </w:r>
          </w:p>
        </w:tc>
      </w:tr>
      <w:tr w:rsidR="00F63113" w:rsidRPr="0075212A" w14:paraId="63A28487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B52137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E905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proofErr w:type="spellStart"/>
            <w:proofErr w:type="gramStart"/>
            <w:r w:rsidRPr="0075212A">
              <w:rPr>
                <w:color w:val="0E101A"/>
                <w:sz w:val="13"/>
                <w:szCs w:val="13"/>
              </w:rPr>
              <w:t>Dislocation,sprain</w:t>
            </w:r>
            <w:proofErr w:type="spellEnd"/>
            <w:proofErr w:type="gramEnd"/>
            <w:r w:rsidRPr="0075212A">
              <w:rPr>
                <w:color w:val="0E101A"/>
                <w:sz w:val="13"/>
                <w:szCs w:val="13"/>
              </w:rPr>
              <w:t xml:space="preserve"> and strain of joints and ligaments at wrist and hand leve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815130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88FF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,4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0A6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45ED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D386D1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E467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13,44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308F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F61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FC9D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1B4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8A5F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D42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653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,30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787C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222084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9F2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,5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6AC6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1999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982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36F65D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49,746</w:t>
            </w:r>
          </w:p>
        </w:tc>
      </w:tr>
      <w:tr w:rsidR="00F63113" w:rsidRPr="0075212A" w14:paraId="752BB1E8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CC31B50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B7F6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y of lower leg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ACD216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09E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,3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71F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1713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D712C5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D10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08,25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8DCD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90C57F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FD0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3660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503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8D0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C02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,79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48A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409CFC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536C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,6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415B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CCA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4B49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CE0550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45,053</w:t>
            </w:r>
          </w:p>
        </w:tc>
      </w:tr>
      <w:tr w:rsidR="00F63113" w:rsidRPr="0075212A" w14:paraId="2D20C89C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854F78F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A008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proofErr w:type="spellStart"/>
            <w:proofErr w:type="gramStart"/>
            <w:r w:rsidRPr="0075212A">
              <w:rPr>
                <w:color w:val="0E101A"/>
                <w:sz w:val="13"/>
                <w:szCs w:val="13"/>
              </w:rPr>
              <w:t>Dislocation,sprain</w:t>
            </w:r>
            <w:proofErr w:type="spellEnd"/>
            <w:proofErr w:type="gramEnd"/>
            <w:r w:rsidRPr="0075212A">
              <w:rPr>
                <w:color w:val="0E101A"/>
                <w:sz w:val="13"/>
                <w:szCs w:val="13"/>
              </w:rPr>
              <w:t xml:space="preserve"> and strain of joints and ligaments of kne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394E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576C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2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B37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69E8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D0AD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E95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5,79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87A4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8078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5AB0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6EFBF8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2910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,9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FD2993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1E3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9,87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E24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1C5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CAE7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3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54EC16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98D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,9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8327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534294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35,670</w:t>
            </w:r>
          </w:p>
        </w:tc>
      </w:tr>
      <w:tr w:rsidR="00F63113" w:rsidRPr="0075212A" w14:paraId="443B5930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DBCE282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T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8D43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Unspecified multiple injuri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A1CB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002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08BF0A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BDC4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E970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53AA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,82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7FCF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A4C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BD7A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E9C648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777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,2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BF9FE8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7690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58,84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3EF8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EA2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8FCF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AEE4FE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0A2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,2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BE6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CFB6AC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85,665</w:t>
            </w:r>
          </w:p>
        </w:tc>
      </w:tr>
      <w:tr w:rsidR="00F63113" w:rsidRPr="0075212A" w14:paraId="34809592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3D94F92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9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524E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Dislocation, sprain and strain of joints and ligaments at ankle and foot leve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038520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EB7C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,7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CDE6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BF29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C16BCD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63A4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30,52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760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B18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D7B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3FD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132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2257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43AD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0,42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560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75EAFF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1C45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,8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6122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2B4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2C12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F08826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80,953</w:t>
            </w:r>
          </w:p>
        </w:tc>
      </w:tr>
      <w:tr w:rsidR="00F63113" w:rsidRPr="0075212A" w14:paraId="4A132F46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3F6D330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A769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Other and unspecified injuries of hea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CF3523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F78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9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6A18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B8E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F96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725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2,11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DEA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2A57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2257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4F7C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CFE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DE03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E3B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8,28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FCAB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14D4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FC6C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0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F25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DD9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8A6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43C584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40,407</w:t>
            </w:r>
          </w:p>
        </w:tc>
      </w:tr>
      <w:tr w:rsidR="00F63113" w:rsidRPr="0075212A" w14:paraId="48F9647F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D0972F5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1BBC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y of forear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010E95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8E7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95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76AD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540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F568AE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8B3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9,3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D23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416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8050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6AE8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128C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868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99A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6,96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23F3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42FF1D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2B7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,1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E2E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997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87DB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50C6E8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6,264</w:t>
            </w:r>
          </w:p>
        </w:tc>
      </w:tr>
      <w:tr w:rsidR="00F63113" w:rsidRPr="0075212A" w14:paraId="43CC55A2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291371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A78E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Fracture of skull and facial bon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7B48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54C8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545945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8710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5AFF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CE2C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0,28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1D9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266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B9F8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D44C56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F0E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5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607009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E8FA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1,54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AAC2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1E0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E69D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64FA75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719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59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9CEE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D424E8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1,830</w:t>
            </w:r>
          </w:p>
        </w:tc>
      </w:tr>
      <w:tr w:rsidR="00F63113" w:rsidRPr="0075212A" w14:paraId="27403685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0FDFC99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T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3DC3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Injury of unspecified body regio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6D4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33E5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64B91F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C261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483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D88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6,84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657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68FC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71D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C15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CB8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FC89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0041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2,05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9535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6BB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5AF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D5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7F27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9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BC1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9C9369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8,898</w:t>
            </w:r>
          </w:p>
        </w:tc>
      </w:tr>
      <w:tr w:rsidR="00F63113" w:rsidRPr="0075212A" w14:paraId="2D87170B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57842DD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T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FB1D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ies involving multiple body region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77C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EAE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FCD8E8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DA9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7C59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092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4,55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E7D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79B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640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EA48A5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BA94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1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C7A172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37D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9,67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70D6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AD6E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340A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8C2F26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F65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1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45C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C9E3C9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4,236</w:t>
            </w:r>
          </w:p>
        </w:tc>
      </w:tr>
      <w:tr w:rsidR="00F63113" w:rsidRPr="0075212A" w14:paraId="48C642F4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28BBE97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662C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y of abdomen, lower back and pelv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6C1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F955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6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0E74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62D6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4CE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B82F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1,05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B8B3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1FF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B1B4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F5A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90C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97B6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143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,62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FD6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D7BF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607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8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3A10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582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71C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316479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6,678</w:t>
            </w:r>
          </w:p>
        </w:tc>
      </w:tr>
      <w:tr w:rsidR="00F63113" w:rsidRPr="0075212A" w14:paraId="77C5EE93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9035A36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C614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y of shoulder and upper ar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958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3E1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5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9FC7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6D0E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8CA7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247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1,69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EBFC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2AC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60D4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92A3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B21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C69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95F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,96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1BA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09C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7DF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6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5DC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389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F99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B1BE24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5,662</w:t>
            </w:r>
          </w:p>
        </w:tc>
      </w:tr>
      <w:tr w:rsidR="00F63113" w:rsidRPr="0075212A" w14:paraId="6D3C5168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F5E8398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6AB5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proofErr w:type="spellStart"/>
            <w:proofErr w:type="gramStart"/>
            <w:r w:rsidRPr="0075212A">
              <w:rPr>
                <w:color w:val="0E101A"/>
                <w:sz w:val="13"/>
                <w:szCs w:val="13"/>
              </w:rPr>
              <w:t>Dislocation,sprain</w:t>
            </w:r>
            <w:proofErr w:type="spellEnd"/>
            <w:proofErr w:type="gramEnd"/>
            <w:r w:rsidRPr="0075212A">
              <w:rPr>
                <w:color w:val="0E101A"/>
                <w:sz w:val="13"/>
                <w:szCs w:val="13"/>
              </w:rPr>
              <w:t xml:space="preserve"> and strain of joints </w:t>
            </w:r>
            <w:r w:rsidRPr="0075212A">
              <w:rPr>
                <w:color w:val="0E101A"/>
                <w:sz w:val="13"/>
                <w:szCs w:val="13"/>
              </w:rPr>
              <w:lastRenderedPageBreak/>
              <w:t>and ligaments of elbow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991C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lastRenderedPageBreak/>
              <w:t>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A219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83ED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219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5630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5D0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1,06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1C7D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B2A1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732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5A9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72E0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7E4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5B0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8,9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F6D4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FB35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061E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2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7DAF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7201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7430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12395F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0,056</w:t>
            </w:r>
          </w:p>
        </w:tc>
      </w:tr>
      <w:tr w:rsidR="00F63113" w:rsidRPr="0075212A" w14:paraId="099F5A1B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E0C0395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9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24E42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Open wound of ankle and foo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1FB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B160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92D9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6B6E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56F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579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9,18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204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933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2B69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4698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EDE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3A7E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6C3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,05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C4AE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AA3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FE5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2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449D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0DE1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32A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2B44A9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0,244</w:t>
            </w:r>
          </w:p>
        </w:tc>
      </w:tr>
      <w:tr w:rsidR="00F63113" w:rsidRPr="0075212A" w14:paraId="0C67AB11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1507508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88B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Injury of eye and orbi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12B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242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F3AB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82E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3F01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C58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7,01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7D3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ED1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96F1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6FD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A649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0A3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676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2,31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B35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E16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D28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C31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C2A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1F3A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DBC507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9,327</w:t>
            </w:r>
          </w:p>
        </w:tc>
      </w:tr>
      <w:tr w:rsidR="00F63113" w:rsidRPr="0075212A" w14:paraId="088295E1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01A69BF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6B34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Other and unspecified injuries of wrist and han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60D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F93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477D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B85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9D84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A5E3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8,10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CBEE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40E0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B6DF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C93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221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2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1ACF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60BF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1,33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33C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882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DFE3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0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F467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616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2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974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18FE64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89,439</w:t>
            </w:r>
          </w:p>
        </w:tc>
      </w:tr>
      <w:tr w:rsidR="00F63113" w:rsidRPr="0075212A" w14:paraId="76D39750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4BC88EC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7CD9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Open wound of lower leg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B480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6A5F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BA9FB7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1CB3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DF0E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F5A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2,97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33B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844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3F28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00D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D88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ABE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A702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,75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CDEA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BB1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E01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9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6823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D5A7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501D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E156BC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4,724</w:t>
            </w:r>
          </w:p>
        </w:tc>
      </w:tr>
      <w:tr w:rsidR="00F63113" w:rsidRPr="0075212A" w14:paraId="5EF04E39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E60CDD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EC5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Fracture of foot, except ankl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0F7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08B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49E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C7F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F116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C02A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2,39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614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47C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336E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059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D5AD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3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894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57F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2,12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593E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7557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7771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8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E58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31E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37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BFD1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C98DA0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4,520</w:t>
            </w:r>
          </w:p>
        </w:tc>
      </w:tr>
      <w:tr w:rsidR="00F63113" w:rsidRPr="0075212A" w14:paraId="373C6101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3F5D632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0ECF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Dislocation, sprain and strain of joints and ligaments of shoulder girdl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027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ADB2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65E3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9C8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F62C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3FC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4,65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2291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F34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0D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D9847D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818A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0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5D46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F75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9,15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7C92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C35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FE40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2DCF76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101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0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553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71BF96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3,811</w:t>
            </w:r>
          </w:p>
        </w:tc>
      </w:tr>
      <w:tr w:rsidR="00F63113" w:rsidRPr="0075212A" w14:paraId="43655301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26222C1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T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C1337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Foreign body in respiratory tra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FB4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760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38F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6C0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B5B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11D0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7,84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1AD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A663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0A61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0DD8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6D9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863D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F4D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8,44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A03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0622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381F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836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2EA3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7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3E5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9E7F9C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6,287</w:t>
            </w:r>
          </w:p>
        </w:tc>
      </w:tr>
      <w:tr w:rsidR="00F63113" w:rsidRPr="0075212A" w14:paraId="4D5BF97D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12E2ACD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C15C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Dislocation, sprain and strain of joints and ligaments of hea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2937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FA95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B4D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73F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8202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70B3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1,52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A8B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EC2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ADAE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BB87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1699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284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4F8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,43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5E3C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070C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29B1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5A32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1773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8DF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B8D0DE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3,966</w:t>
            </w:r>
          </w:p>
        </w:tc>
      </w:tr>
      <w:tr w:rsidR="00F63113" w:rsidRPr="0075212A" w14:paraId="496DEDE4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C7F19AF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93049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y of hip and thigh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E0E9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F89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8BA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490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4884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349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1,56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DB1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077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1F8A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010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F01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2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9682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B84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,49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324E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8D9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0862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D3F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901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2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52C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2942C2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3,059</w:t>
            </w:r>
          </w:p>
        </w:tc>
      </w:tr>
      <w:tr w:rsidR="00F63113" w:rsidRPr="0075212A" w14:paraId="5E375F32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94C1FFE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T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16C9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Foreign body in alimentary trac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E9B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61E3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268B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91A6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22B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520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2,13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88B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D1BE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8E2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B6E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B86F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6BEA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BDFB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8,25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007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4E46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A950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69C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427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1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4CD4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A634AB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10,392</w:t>
            </w:r>
          </w:p>
        </w:tc>
      </w:tr>
      <w:tr w:rsidR="00F63113" w:rsidRPr="0075212A" w14:paraId="5C857EB9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D4BEAE4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EB9E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y of thora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1EE7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6B59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7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1DBB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D91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5C1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9A74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5,43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851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9AD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16C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1AC1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227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7023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0EE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,32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0ED9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671A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B9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BEE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6D2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E3A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3C4B5F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3,768</w:t>
            </w:r>
          </w:p>
        </w:tc>
      </w:tr>
      <w:tr w:rsidR="00F63113" w:rsidRPr="0075212A" w14:paraId="750BF1F8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85B6FAE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0BF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Dislocation, sprain and strain of joint and ligaments of hi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3E4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F61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E6E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22D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F291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72E2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5,03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2FBE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271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349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67343E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0B8B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7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BA02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C815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,88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B9C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5D29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002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3DD0BB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B3C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,7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2DE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BE616F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4,922</w:t>
            </w:r>
          </w:p>
        </w:tc>
      </w:tr>
      <w:tr w:rsidR="00F63113" w:rsidRPr="0075212A" w14:paraId="569D31BD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64EBB0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A69E3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Open wound of forear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21F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441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E86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5F0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794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A30F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,16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4BA0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CA5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CBC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2F03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E36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2424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B54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3,65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E30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1CB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073C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DCC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0BAA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6466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667C92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9,826</w:t>
            </w:r>
          </w:p>
        </w:tc>
      </w:tr>
      <w:tr w:rsidR="00F63113" w:rsidRPr="0075212A" w14:paraId="0DE0957C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78A058F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T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405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Adverse effects, not elsewhere classifi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8AC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98BB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2F2A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E45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A88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835B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,79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0AB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039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DA7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73D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63D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8DDD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26E2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,86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604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E886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119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7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763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2FEB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6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1A1CC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198CC4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8,665</w:t>
            </w:r>
          </w:p>
        </w:tc>
      </w:tr>
      <w:tr w:rsidR="00F63113" w:rsidRPr="0075212A" w14:paraId="7606386D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BD36E9D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T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7828E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Effects of other external caus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875A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6491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E741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3D9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910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2F58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6,51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7ED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7B9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7162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251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BE3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F370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ECD9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,16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606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9A9A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F7CF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A44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D956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9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820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E7B94B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,674</w:t>
            </w:r>
          </w:p>
        </w:tc>
      </w:tr>
      <w:tr w:rsidR="00F63113" w:rsidRPr="0075212A" w14:paraId="08A1D267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7AFB404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T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9F869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Burn and corrosion, body region unspecifi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BB0C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C97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81A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190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CDE2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A2B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9,47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F57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857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DDC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B93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47894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29A8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E57C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,39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A2C0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723D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C426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C5F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63C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5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953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26E32D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,876</w:t>
            </w:r>
          </w:p>
        </w:tc>
      </w:tr>
      <w:tr w:rsidR="00F63113" w:rsidRPr="0075212A" w14:paraId="224B1170" w14:textId="77777777" w:rsidTr="00BE5992">
        <w:trPr>
          <w:trHeight w:val="300"/>
        </w:trPr>
        <w:tc>
          <w:tcPr>
            <w:tcW w:w="16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31180FA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8DBC35" w14:textId="77777777" w:rsidR="00F63113" w:rsidRPr="0075212A" w:rsidRDefault="00F63113" w:rsidP="00BE5992">
            <w:pPr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Superficial injury of neck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79F86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3A3A6A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DFCF8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29FBF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4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B2E401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E1CE95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0,944</w:t>
            </w:r>
          </w:p>
        </w:tc>
        <w:tc>
          <w:tcPr>
            <w:tcW w:w="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BF0A4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F987FB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E2614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BACA5F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F24F5E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DB8D1D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C146D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,758</w:t>
            </w:r>
          </w:p>
        </w:tc>
        <w:tc>
          <w:tcPr>
            <w:tcW w:w="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C7C29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811597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260990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49ACA3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709C18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16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210502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C9F1B9" w14:textId="77777777" w:rsidR="00F63113" w:rsidRPr="0075212A" w:rsidRDefault="00F63113" w:rsidP="00BE5992">
            <w:pPr>
              <w:jc w:val="right"/>
              <w:rPr>
                <w:color w:val="0E101A"/>
                <w:sz w:val="13"/>
                <w:szCs w:val="13"/>
              </w:rPr>
            </w:pPr>
            <w:r w:rsidRPr="0075212A">
              <w:rPr>
                <w:color w:val="0E101A"/>
                <w:sz w:val="13"/>
                <w:szCs w:val="13"/>
              </w:rPr>
              <w:t>23,701</w:t>
            </w:r>
          </w:p>
        </w:tc>
      </w:tr>
    </w:tbl>
    <w:p w14:paraId="34E8B740" w14:textId="77777777" w:rsidR="00F63113" w:rsidRPr="0075212A" w:rsidRDefault="00F63113" w:rsidP="00F63113">
      <w:pPr>
        <w:spacing w:line="480" w:lineRule="auto"/>
        <w:jc w:val="both"/>
        <w:rPr>
          <w:b/>
          <w:color w:val="000000" w:themeColor="text1"/>
          <w:sz w:val="36"/>
        </w:rPr>
      </w:pPr>
    </w:p>
    <w:p w14:paraId="5ECAE99D" w14:textId="77777777" w:rsidR="00F63113" w:rsidRPr="0075212A" w:rsidRDefault="00F63113" w:rsidP="00F63113">
      <w:pPr>
        <w:rPr>
          <w:b/>
          <w:color w:val="000000" w:themeColor="text1"/>
        </w:rPr>
      </w:pPr>
      <w:r w:rsidRPr="0075212A">
        <w:rPr>
          <w:b/>
          <w:color w:val="000000" w:themeColor="text1"/>
        </w:rPr>
        <w:br w:type="page"/>
      </w:r>
    </w:p>
    <w:p w14:paraId="2971244C" w14:textId="77777777" w:rsidR="00F63113" w:rsidRPr="0075212A" w:rsidRDefault="00F63113" w:rsidP="00F63113">
      <w:pPr>
        <w:spacing w:line="480" w:lineRule="auto"/>
        <w:rPr>
          <w:b/>
          <w:color w:val="000000" w:themeColor="text1"/>
        </w:rPr>
        <w:sectPr w:rsidR="00F63113" w:rsidRPr="0075212A" w:rsidSect="00F63113">
          <w:pgSz w:w="16819" w:h="11894" w:orient="landscape"/>
          <w:pgMar w:top="720" w:right="720" w:bottom="720" w:left="720" w:header="706" w:footer="706" w:gutter="0"/>
          <w:cols w:space="708"/>
          <w:docGrid w:linePitch="360"/>
        </w:sectPr>
      </w:pPr>
    </w:p>
    <w:p w14:paraId="748A3F8A" w14:textId="77777777" w:rsidR="00F63113" w:rsidRPr="0075212A" w:rsidRDefault="00F63113" w:rsidP="00F63113">
      <w:pPr>
        <w:spacing w:line="480" w:lineRule="auto"/>
        <w:rPr>
          <w:color w:val="000000" w:themeColor="text1"/>
        </w:rPr>
      </w:pPr>
      <w:r w:rsidRPr="0075212A">
        <w:rPr>
          <w:b/>
          <w:color w:val="000000" w:themeColor="text1"/>
        </w:rPr>
        <w:lastRenderedPageBreak/>
        <w:t xml:space="preserve">Table </w:t>
      </w:r>
      <w:r w:rsidRPr="0075212A">
        <w:rPr>
          <w:b/>
          <w:bCs/>
          <w:color w:val="000000" w:themeColor="text1"/>
        </w:rPr>
        <w:t xml:space="preserve">S2: </w:t>
      </w:r>
      <w:r w:rsidRPr="000F0F76">
        <w:rPr>
          <w:b/>
          <w:bCs/>
          <w:color w:val="000000"/>
        </w:rPr>
        <w:t xml:space="preserve">Linear regression model for cost of Emergency Department based child injury care in private Lebanese hospitals (USD) </w:t>
      </w:r>
      <w:r w:rsidRPr="000F0F76">
        <w:rPr>
          <w:b/>
          <w:bCs/>
          <w:i/>
          <w:iCs/>
          <w:color w:val="000000"/>
        </w:rPr>
        <w:t>(controlling for age, gender, co-NSSF status, and diagnosis cod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"/>
        <w:gridCol w:w="1265"/>
        <w:gridCol w:w="6760"/>
        <w:gridCol w:w="2224"/>
        <w:gridCol w:w="1288"/>
        <w:gridCol w:w="1287"/>
        <w:gridCol w:w="1287"/>
      </w:tblGrid>
      <w:tr w:rsidR="00F63113" w:rsidRPr="0075212A" w14:paraId="05CF2F23" w14:textId="77777777" w:rsidTr="00F63113">
        <w:trPr>
          <w:trHeight w:val="480"/>
        </w:trPr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795B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08B61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FAA55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 Mean (USD) 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4B28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95% CI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7E13ED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Type-3 </w:t>
            </w:r>
            <w:r w:rsidRPr="000F0F76">
              <w:rPr>
                <w:b/>
                <w:bCs/>
                <w:color w:val="000000"/>
                <w:sz w:val="16"/>
                <w:szCs w:val="16"/>
              </w:rPr>
              <w:br/>
              <w:t>P-value</w:t>
            </w:r>
          </w:p>
        </w:tc>
      </w:tr>
      <w:tr w:rsidR="00F63113" w:rsidRPr="0075212A" w14:paraId="4D666831" w14:textId="77777777" w:rsidTr="00F63113">
        <w:trPr>
          <w:trHeight w:val="22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0027D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C7F2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0 to &lt; 2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25E94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3564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21.1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0F96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8.6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D56B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3.6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5547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F63113" w:rsidRPr="0075212A" w14:paraId="459358C6" w14:textId="77777777" w:rsidTr="00F63113">
        <w:trPr>
          <w:trHeight w:val="22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80F8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8347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2 to &lt; 12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26AB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4B71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5.5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0A13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3.9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53C6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7.1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B269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79267B8" w14:textId="77777777" w:rsidTr="00F63113">
        <w:trPr>
          <w:trHeight w:val="22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1847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294B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 to &lt;18 years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8DD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D7A7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8.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11F5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6.4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D530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9.5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82E3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28D0250F" w14:textId="77777777" w:rsidTr="00F63113">
        <w:trPr>
          <w:trHeight w:val="220"/>
        </w:trPr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1F953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6CC2E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3D142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B4EE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CF423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ECF37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</w:tr>
      <w:tr w:rsidR="00F63113" w:rsidRPr="0075212A" w14:paraId="52489863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6D24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9DCD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ADB8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3E02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8.0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BB89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6.4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4A8E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9.79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AD6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F63113" w:rsidRPr="0075212A" w14:paraId="2E3233CD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FD9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015E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4401C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5DDA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8.3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4404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6.71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1E47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9.9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786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3DF48D6" w14:textId="77777777" w:rsidTr="00F63113">
        <w:trPr>
          <w:trHeight w:val="220"/>
        </w:trPr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9FE09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Co-NSSF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392CF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3EC7C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4305B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FEEB3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50220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</w:tr>
      <w:tr w:rsidR="00F63113" w:rsidRPr="0075212A" w14:paraId="71DCFF30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A10F5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97153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2D73B1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C0E6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7.7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1CC6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6.51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C5C3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9.0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ABC7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F63113" w:rsidRPr="0075212A" w14:paraId="2C27F9C8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6CC1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40B812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24DFA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6359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8.6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24CB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6.2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64CD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1.0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BD8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ADE52D3" w14:textId="77777777" w:rsidTr="00F63113">
        <w:trPr>
          <w:trHeight w:val="220"/>
        </w:trPr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6378A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Diagnosis code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D605B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657E0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61DE4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594C8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9BE82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</w:tr>
      <w:tr w:rsidR="00F63113" w:rsidRPr="0075212A" w14:paraId="191CE744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C3B12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31A4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0</w:t>
            </w:r>
          </w:p>
        </w:tc>
        <w:tc>
          <w:tcPr>
            <w:tcW w:w="2347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hideMark/>
          </w:tcPr>
          <w:p w14:paraId="23E2D4B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hea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6D3D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28.0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A69E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5.9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E7C1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0.22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C6EA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9502BB7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0C7D7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F360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1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65A9A4B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scalp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083A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54.9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6831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52.64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FEDC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57.2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149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3F7F636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E82A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C878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2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2528DC1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skull and facial bon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ADE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4.6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C7CA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7.3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7685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2.51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931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8C840AD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D4950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257C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3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2A4E65B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hea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0805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24.3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823D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9.19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36BE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9.7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E9E3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02309A78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61C7D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FD9F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5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0D3A1B3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Injury of eye and orbi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4080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26.0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564C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1.2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73B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1.12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F1C6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B0C4D8D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B048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186F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6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23B35CD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Intracranial injur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C826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44.3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D0B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0.32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B86E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8.4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408A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03DEDD7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7E91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72E5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9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310A996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ther and unspecified injuries of hea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BC24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34.7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A2BE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1.14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27F8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8.5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4272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D6E2802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A0435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03A7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1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652F156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neck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297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21.9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CA8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1.3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6506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3.53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7CA0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0EEE7E59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1E139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9EB0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2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102927A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thorax 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41F6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7.6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52FB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2.11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4915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3.4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98FC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198A08A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1CBC2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2D0D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3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6733334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abdomen, lower back and pelvi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417B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7.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DD1C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4.0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53EB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0.92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2FB1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BF5709B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3A487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B931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4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48A63D6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shoulder and upper ar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EA23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23.2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1CCE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9.61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DB6B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7.0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788B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2DE0766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DE220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88F3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42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596ADD3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shoulder and upper ar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45AB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38.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92E5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0.1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3B63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8.1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24A6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29BCD2E6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E98B1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4807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43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3781179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shoulder girdl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3DFB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28.3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9543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1.9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277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5.1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4A7F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CA3FCB1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39A7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AC4E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0FE1297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forear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16A2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7.5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1B6B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5.12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BDAA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0.0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F434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4ABD5E4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1D150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E10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1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5231744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forear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6CFB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50.7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B65F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9.4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471D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63.02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A07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FB7B5B7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94B72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0100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2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2744D96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forear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5290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42.7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4890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7.59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998F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8.1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D801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6BD64CD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12A3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EB2E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3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74134BB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elbow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DBED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9.4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E4F6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5.6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A4AA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3.4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207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0FBACE9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D1B4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9E04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6DEEB1D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wrist and han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8F34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1.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9956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0.0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65E1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2.8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3D2D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C074ECE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552B2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2274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1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3B0A3DA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wrist and han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C963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42.7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BDF0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9.44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7CC9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6.2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157E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F10D7E0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70CA7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D380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2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763AA0A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at wrist and hand leve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2378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9.8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82E0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6.2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B689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3.53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72CD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400E2C4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6920D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DE93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3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7B38E3C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at wrist and hand leve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752B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2.4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CEEE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0.41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5E52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4.54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6C0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460D112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86912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3B8A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9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5BBF7B5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ther and unspecified injuries of wrist and han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C8E8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  99.5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3BE0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96.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E2A9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3.23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411F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8612855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171C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7FCF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7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6B70B01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hip and thigh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FBE0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9.7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975B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4.61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50A2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5.1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24D0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209FFCF7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52038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1C7E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72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431FC92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femu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4D94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53.7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F3E4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8.1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5BF7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84.3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F8B4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AED30AE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84A1A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F8E0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73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12F8806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 and ligaments of hip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3C64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  43.4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AE5E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40.5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3247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46.4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AB6A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718176F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15629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3194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44EE272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lower leg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0623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3.9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41B5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1.8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A9AB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6.02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E802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DA980A2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7FC68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AD7A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1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3B20128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lower leg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2F43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55.2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EFC6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8.71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4E36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62.03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4381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031D32D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8A75C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94C7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2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7EF7351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lower leg, including ankl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D891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36.4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1961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8.2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8D77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5.0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FA10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45485B3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F3753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13B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3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17522B0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kne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A294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5.5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D577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2.1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3FB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9.1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891F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74CC162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9FD1D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0409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700BA34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ankle and foo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7EE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1.8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8794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0.33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667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3.4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7B16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89DBC4D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3C311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F1D5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1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4E94AAD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ankle and foo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A714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41.6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806E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6.7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DDDE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6.64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D44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21EED702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B044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FCF7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2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0576A28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foot, except ankl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60BE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6.83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293B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0.3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A0A0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3.6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EB47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F53B5F5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B3906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781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3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3F16ED3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at ankle and foot leve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6145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1.1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6450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99.0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258F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3.34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C8DA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00E25B98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853D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639A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0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034E728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ies involving multiple body regio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C0A4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67.1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3BF0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58.24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37F6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76.5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A62E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2B7C70DA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097E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16AC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07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0FD9B65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Unspecified multiple injuri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5BEB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37.0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23D6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26.1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AB13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8.8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CB30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9DCDB10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23136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6D28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14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1F67BD8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Injury of unspecified body reg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E526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44.3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D523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38.9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8561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49.95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C3E4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0E1129C8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CEF65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8D5D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17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72FFDB3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oreign body in respiratory trac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9A57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3.1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DDA5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97.9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EFF9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08.7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053F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C629275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CA058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01CC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18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2DFC926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oreign body in alimentary trac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83A6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4.3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6415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98.1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6577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0.8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7340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AC13317" w14:textId="77777777" w:rsidTr="00F63113">
        <w:trPr>
          <w:trHeight w:val="269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974A9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D4F4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50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1D777FD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Poisoning by, adverse effect of and underdosing of diuretics and other and unspecified drugs, medicaments and biological substanc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FDFD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  97.5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A8C8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85.8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CE51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0.89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D6DF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54B448F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1CB53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2246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75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24EBDAB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Effects of other external caus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662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0.8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8ECA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85.7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C115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18.6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14F4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D8220CE" w14:textId="77777777" w:rsidTr="00F63113">
        <w:trPr>
          <w:trHeight w:val="240"/>
        </w:trPr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2261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D5CF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78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797514B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Adverse effects, not elsewhere classifie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7F91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  81.3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C782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75.4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AF10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87.5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402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0431717B" w14:textId="77777777" w:rsidR="00F63113" w:rsidRPr="0075212A" w:rsidRDefault="00F63113" w:rsidP="00F63113">
      <w:pPr>
        <w:spacing w:line="480" w:lineRule="auto"/>
        <w:jc w:val="both"/>
        <w:rPr>
          <w:color w:val="000000" w:themeColor="text1"/>
        </w:rPr>
      </w:pPr>
    </w:p>
    <w:p w14:paraId="77DB2BB6" w14:textId="77777777" w:rsidR="00F63113" w:rsidRPr="0075212A" w:rsidRDefault="00F63113" w:rsidP="00F63113">
      <w:pPr>
        <w:rPr>
          <w:color w:val="000000" w:themeColor="text1"/>
        </w:rPr>
      </w:pPr>
    </w:p>
    <w:p w14:paraId="2E28CF84" w14:textId="77777777" w:rsidR="00F63113" w:rsidRPr="0075212A" w:rsidRDefault="00F63113" w:rsidP="00F63113">
      <w:pPr>
        <w:spacing w:line="480" w:lineRule="auto"/>
        <w:jc w:val="both"/>
        <w:rPr>
          <w:b/>
          <w:bCs/>
          <w:color w:val="000000" w:themeColor="text1"/>
          <w:lang w:val="en-CA"/>
        </w:rPr>
      </w:pPr>
      <w:r w:rsidRPr="0075212A">
        <w:rPr>
          <w:b/>
          <w:color w:val="000000" w:themeColor="text1"/>
        </w:rPr>
        <w:t>Table</w:t>
      </w:r>
      <w:r w:rsidRPr="0075212A">
        <w:rPr>
          <w:b/>
          <w:bCs/>
          <w:color w:val="000000" w:themeColor="text1"/>
        </w:rPr>
        <w:t xml:space="preserve"> S3: Linear regression model for cost of hospital inpatient child injury care in private Lebanese hospitals (USD) </w:t>
      </w:r>
      <w:r w:rsidRPr="000F0F76">
        <w:rPr>
          <w:b/>
          <w:bCs/>
          <w:i/>
          <w:iCs/>
          <w:color w:val="000000" w:themeColor="text1"/>
        </w:rPr>
        <w:t>(controlling for age, gender, co-NSSF status, and diagnosis code)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236"/>
        <w:gridCol w:w="689"/>
        <w:gridCol w:w="4745"/>
        <w:gridCol w:w="1276"/>
        <w:gridCol w:w="1134"/>
        <w:gridCol w:w="992"/>
        <w:gridCol w:w="1276"/>
      </w:tblGrid>
      <w:tr w:rsidR="00F63113" w:rsidRPr="0075212A" w14:paraId="051E6C26" w14:textId="77777777" w:rsidTr="00F63113">
        <w:trPr>
          <w:trHeight w:val="48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D218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C613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 Mean (USD)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9B32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95% C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6B444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Type-3 </w:t>
            </w:r>
            <w:r w:rsidRPr="000F0F76">
              <w:rPr>
                <w:b/>
                <w:bCs/>
                <w:color w:val="000000"/>
                <w:sz w:val="16"/>
                <w:szCs w:val="16"/>
              </w:rPr>
              <w:br/>
              <w:t>P-value</w:t>
            </w:r>
          </w:p>
        </w:tc>
      </w:tr>
      <w:tr w:rsidR="00F63113" w:rsidRPr="0075212A" w14:paraId="56B75DA3" w14:textId="77777777" w:rsidTr="00F631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7A04E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3DBA8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0 to &lt;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F5E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407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6F3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65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E6C9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454.23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0F1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F63113" w:rsidRPr="0075212A" w14:paraId="0449D0A1" w14:textId="77777777" w:rsidTr="00F631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01B3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71077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2 to &lt;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1F9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345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D2A1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31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661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60.50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0B0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01F70F3" w14:textId="77777777" w:rsidTr="00F631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5761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206D1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 to &lt;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7E5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375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F89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58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1C38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92.17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8DE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C102714" w14:textId="77777777" w:rsidTr="00F63113">
        <w:trPr>
          <w:trHeight w:val="220"/>
        </w:trPr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E86E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D88BE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D77D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908E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6FA0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375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</w:tr>
      <w:tr w:rsidR="00F63113" w:rsidRPr="0075212A" w14:paraId="13A60637" w14:textId="77777777" w:rsidTr="00F631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815F1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E72B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3270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DF86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362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BF9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34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C9D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66.65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E38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F63113" w:rsidRPr="0075212A" w14:paraId="0800063C" w14:textId="77777777" w:rsidTr="00F631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157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A4E6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D9D4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795E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389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2C2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61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3DC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90.29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7562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E524540" w14:textId="77777777" w:rsidTr="00F63113">
        <w:trPr>
          <w:trHeight w:val="220"/>
        </w:trPr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E1E6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Co-NSS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ED93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80301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3F10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32D6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3167A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</w:tr>
      <w:tr w:rsidR="00F63113" w:rsidRPr="0075212A" w14:paraId="3255C381" w14:textId="77777777" w:rsidTr="00F631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768C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BD1F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1F8C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17EE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37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E158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58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C729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85.48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524E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F63113" w:rsidRPr="0075212A" w14:paraId="263412F7" w14:textId="77777777" w:rsidTr="00F631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02E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F40D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79D4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8609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353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F41F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37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3C11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71.63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112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F91AD2A" w14:textId="77777777" w:rsidTr="00F63113">
        <w:trPr>
          <w:trHeight w:val="2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4DF2" w14:textId="77777777" w:rsidR="00F63113" w:rsidRPr="000F0F76" w:rsidRDefault="00F63113" w:rsidP="00BE59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Diagnosis c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09F1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131E7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2C1B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CE2B3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</w:tr>
      <w:tr w:rsidR="00F63113" w:rsidRPr="0075212A" w14:paraId="044F018B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10A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5B6C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0</w:t>
            </w:r>
          </w:p>
        </w:tc>
        <w:tc>
          <w:tcPr>
            <w:tcW w:w="47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1D20F84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D64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5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C3D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41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365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61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991E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6DD069D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F4EE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461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17F4804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scal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E5C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72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1EAA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61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3C1D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85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1F4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AA9017A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9FBC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3BBF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34EE2C2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skull and facial bo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0839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967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5D9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858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885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091.6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DEE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1CF7E78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97D0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CF0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3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40A8BF1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7D21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69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4669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23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C62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32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B61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F79C95D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A8B2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8C1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5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499AC0A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Injury of eye and or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E70A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335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C5A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77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A13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406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416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A320926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EDBAA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DCB4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6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745CE17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Intracranial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C80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635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C18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578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38D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698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1D0B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02189C1B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E7D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D338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9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7FDE698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ther and unspecified injuries of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355A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386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D4C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29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4EC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452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283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06718880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97986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C8A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1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48485C6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ne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2CD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53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283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11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3C13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12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598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2A852E4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59C9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523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2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75B97B1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thorax 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4184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64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CCB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17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0E9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28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2C2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0605985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0F1A9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AB6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3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34933B1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abdomen, lower back and pelv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2BA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27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B6A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09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6EA9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47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3AF1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EB02E72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398D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C83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4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38D7BDE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shoulder and upper 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AA1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12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771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95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B0C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32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B31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5D82DD1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D01C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B66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4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1D2FC35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shoulder and upper 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BB9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1,583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50E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429.39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543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754.0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6E3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25CB9490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26BBE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1B9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43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4C4A936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shoulder gir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6CDF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524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188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70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DBC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74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D20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5F6DDA1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245E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EBA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03469C9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fore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092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27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058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14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713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42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4A2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B77ECC0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15D2D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0729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29B8222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fore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221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203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BA7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45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74B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83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A81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7487774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4C9C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19B6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1FB3374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fore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6C0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1,077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50C7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013.94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C5AF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145.39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B95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20C68BC5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7B1B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65B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3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31A206F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elb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0E1A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294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B3E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5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BCF3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46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DF4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CDE19E8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BF28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636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59E7783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wrist and h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0EF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  88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529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84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38F8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93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5175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27DD7306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D24A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4483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2B6305A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wrist and h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915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268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B79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37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6D5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04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10C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03BAF8B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26BE4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20B4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39B8846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at wrist and hand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5D4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551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7013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506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049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601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6FB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4D5B7C5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43F6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ED6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3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43A8D19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at wrist and hand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A96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37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B1D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14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BF5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65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8F0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56C6303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D670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404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9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48B1E45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ther and unspecified injuries of wrist and h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24E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720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DF0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550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AD3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943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8143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0181E017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F4C8B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644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7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1BBB2A2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hip and t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869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59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457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22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4AE9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08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5C4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B2C6640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E87DA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AA9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7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245218A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fem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827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2,607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44D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2,306.30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144C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2,947.17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059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0846ACA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B75A7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D375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73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020032B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 and ligaments of 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359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737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230D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51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13F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064.8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568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B685D7C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17085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847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1153D2F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lower l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2425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02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35A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93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77D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11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6EB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556B4940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2814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4C6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5565BE2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lower l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D904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22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C12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78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40E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75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8CD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1480E233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0AD9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DE3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786B53A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lower leg, including ank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CA3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1,406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E81C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276.78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F14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550.14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152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0FF21069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6E42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A88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3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1ED91E2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kn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937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1,920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B81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547.51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2A9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2,382.9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729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0E95FAE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C4D08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4114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37A7EE2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ankle and fo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C60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  93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CF8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87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677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0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3CA6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2A491F9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89D3B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C66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15BC8C2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ankle and fo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7E1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88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4FD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49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D5A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238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226B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C179133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E695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AB5F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75C3F51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foot, except ank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235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509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B974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401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1E9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646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7AD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F486F01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3E79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85D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3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093A79C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at ankle and foot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682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153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B268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25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E47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188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796F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C309C43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664F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CC29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0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6F41BED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ies involving multiple body reg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5F5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73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AF5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59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B12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902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399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CC4A77B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B5F1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C54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07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3B0C0FD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Unspecified multiple injur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2C7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1,293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425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017.39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3180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F0F76">
              <w:rPr>
                <w:color w:val="000000"/>
                <w:sz w:val="16"/>
                <w:szCs w:val="16"/>
              </w:rPr>
              <w:t>$  1,643.86</w:t>
            </w:r>
            <w:proofErr w:type="gramEnd"/>
            <w:r w:rsidRPr="000F0F7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CE4D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3E1841C5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A188A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C2D8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14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771BE4F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Injury of unspecified body re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DB4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495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F1A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422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A31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579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296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79327C4E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F01E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88A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17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4046AC7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oreign body in respiratory tr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3086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772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3F1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616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24B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967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F50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5E3DBFC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7C515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7D2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18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5DBD7EA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oreign body in alimentary tr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DB4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625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F9A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493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7B7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792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665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05A0CFC4" w14:textId="77777777" w:rsidTr="00F63113">
        <w:trPr>
          <w:trHeight w:val="4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32FA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F984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50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hideMark/>
          </w:tcPr>
          <w:p w14:paraId="5460E3F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Poisoning by, adverse effect of and underdosing of diuretics and other and unspecified drugs, medicaments and biological substa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036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47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968F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31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C06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67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DB8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473A47E7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34E6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12D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75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8EA9DB"/>
              <w:right w:val="nil"/>
            </w:tcBorders>
            <w:noWrap/>
            <w:hideMark/>
          </w:tcPr>
          <w:p w14:paraId="6CB910F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Effects of other external cau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D5A9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546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8C11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82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4B40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780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C13A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  <w:tr w:rsidR="00F63113" w:rsidRPr="0075212A" w14:paraId="6130F2B8" w14:textId="77777777" w:rsidTr="00F63113">
        <w:trPr>
          <w:trHeight w:val="2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5424" w14:textId="77777777" w:rsidR="00F63113" w:rsidRPr="0075212A" w:rsidRDefault="00F63113" w:rsidP="00BE599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C02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78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D27D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Adverse effects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DC88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    507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EA8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364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46C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$     706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8A14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2DDC5E54" w14:textId="77777777" w:rsidR="00F63113" w:rsidRPr="0075212A" w:rsidRDefault="00F63113" w:rsidP="00F63113"/>
    <w:p w14:paraId="7A1B7C0D" w14:textId="77777777" w:rsidR="00F63113" w:rsidRPr="0075212A" w:rsidRDefault="00F63113" w:rsidP="00F63113"/>
    <w:p w14:paraId="2081BD05" w14:textId="68ED7BF7" w:rsidR="00F63113" w:rsidRPr="0020298D" w:rsidRDefault="00F63113" w:rsidP="00F63113">
      <w:pPr>
        <w:pStyle w:val="Header"/>
        <w:ind w:right="360"/>
        <w:rPr>
          <w:rFonts w:ascii="Times New Roman" w:hAnsi="Times New Roman" w:cs="Times New Roman"/>
          <w:b/>
          <w:bCs/>
        </w:rPr>
      </w:pPr>
      <w:bookmarkStart w:id="0" w:name="RANGE!C3:X47"/>
      <w:r w:rsidRPr="0020298D">
        <w:rPr>
          <w:rFonts w:ascii="Times New Roman" w:hAnsi="Times New Roman" w:cs="Times New Roman"/>
          <w:b/>
          <w:bCs/>
        </w:rPr>
        <w:t>Table S4. Rank, Mean cost, and Total Cost of Child Injury in Leb</w:t>
      </w:r>
      <w:r w:rsidR="0020298D">
        <w:rPr>
          <w:rFonts w:ascii="Times New Roman" w:hAnsi="Times New Roman" w:cs="Times New Roman"/>
          <w:b/>
          <w:bCs/>
        </w:rPr>
        <w:t>a</w:t>
      </w:r>
      <w:r w:rsidRPr="0020298D">
        <w:rPr>
          <w:rFonts w:ascii="Times New Roman" w:hAnsi="Times New Roman" w:cs="Times New Roman"/>
          <w:b/>
          <w:bCs/>
        </w:rPr>
        <w:t>non – ED, Admit, and Total</w:t>
      </w:r>
    </w:p>
    <w:p w14:paraId="2C3D1B18" w14:textId="77777777" w:rsidR="00F63113" w:rsidRPr="0075212A" w:rsidRDefault="00F63113" w:rsidP="00F63113"/>
    <w:tbl>
      <w:tblPr>
        <w:tblW w:w="14719" w:type="dxa"/>
        <w:tblLook w:val="04A0" w:firstRow="1" w:lastRow="0" w:firstColumn="1" w:lastColumn="0" w:noHBand="0" w:noVBand="1"/>
      </w:tblPr>
      <w:tblGrid>
        <w:gridCol w:w="474"/>
        <w:gridCol w:w="1611"/>
        <w:gridCol w:w="590"/>
        <w:gridCol w:w="656"/>
        <w:gridCol w:w="590"/>
        <w:gridCol w:w="620"/>
        <w:gridCol w:w="590"/>
        <w:gridCol w:w="1160"/>
        <w:gridCol w:w="256"/>
        <w:gridCol w:w="590"/>
        <w:gridCol w:w="536"/>
        <w:gridCol w:w="590"/>
        <w:gridCol w:w="656"/>
        <w:gridCol w:w="590"/>
        <w:gridCol w:w="936"/>
        <w:gridCol w:w="256"/>
        <w:gridCol w:w="590"/>
        <w:gridCol w:w="656"/>
        <w:gridCol w:w="590"/>
        <w:gridCol w:w="656"/>
        <w:gridCol w:w="590"/>
        <w:gridCol w:w="936"/>
      </w:tblGrid>
      <w:tr w:rsidR="00F63113" w:rsidRPr="0075212A" w14:paraId="35A05AB3" w14:textId="77777777" w:rsidTr="00F63113">
        <w:trPr>
          <w:trHeight w:val="220"/>
          <w:tblHeader/>
        </w:trPr>
        <w:tc>
          <w:tcPr>
            <w:tcW w:w="4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453CF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  <w:bookmarkEnd w:id="0"/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E41848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55DD3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Emergency Costs by Diagnosis Code</w:t>
            </w:r>
          </w:p>
        </w:tc>
        <w:tc>
          <w:tcPr>
            <w:tcW w:w="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16D1F0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0BEF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Admitted Costs by Diagnosis Code</w:t>
            </w:r>
          </w:p>
        </w:tc>
        <w:tc>
          <w:tcPr>
            <w:tcW w:w="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A72B91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018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E33D5DD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Overall Costs by Diagnosis Code</w:t>
            </w:r>
          </w:p>
        </w:tc>
      </w:tr>
      <w:tr w:rsidR="00F63113" w:rsidRPr="0075212A" w14:paraId="77507905" w14:textId="77777777" w:rsidTr="00F63113">
        <w:trPr>
          <w:trHeight w:val="400"/>
          <w:tblHeader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C44F9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DD6B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28D7B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4A9CA6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Mean Unit </w:t>
            </w:r>
            <w:r w:rsidRPr="000F0F76">
              <w:rPr>
                <w:b/>
                <w:bCs/>
                <w:color w:val="000000"/>
                <w:sz w:val="16"/>
                <w:szCs w:val="16"/>
              </w:rPr>
              <w:br/>
              <w:t>Cost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5489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ED Total Cos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57FE982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DDC9F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82AC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Mean Unit Cost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E232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Admit Total Cos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D4C4640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2FAD90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3C83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Mean Unit Cost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4E784734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Overall </w:t>
            </w:r>
            <w:r w:rsidRPr="000F0F76">
              <w:rPr>
                <w:b/>
                <w:bCs/>
                <w:color w:val="000000"/>
                <w:sz w:val="16"/>
                <w:szCs w:val="16"/>
              </w:rPr>
              <w:br/>
              <w:t>Total Cost</w:t>
            </w:r>
          </w:p>
        </w:tc>
      </w:tr>
      <w:tr w:rsidR="00F63113" w:rsidRPr="0075212A" w14:paraId="4B520314" w14:textId="77777777" w:rsidTr="00F63113">
        <w:trPr>
          <w:trHeight w:val="480"/>
          <w:tblHeader/>
        </w:trPr>
        <w:tc>
          <w:tcPr>
            <w:tcW w:w="20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3F9A91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Diagnosis code catego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9A024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5B64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N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BC151E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2199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Unit $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CD49B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Rank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18FA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Total $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17BDA0F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691D82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DD692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N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D90C8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1827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Unit $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385A9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Rank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50AD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Total $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532E41A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57875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177E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N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10154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FB70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Unit $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36BE33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 xml:space="preserve"> Rank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2B5B14" w14:textId="77777777" w:rsidR="00F63113" w:rsidRPr="000F0F76" w:rsidRDefault="00F63113" w:rsidP="00BE59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F0F76">
              <w:rPr>
                <w:b/>
                <w:bCs/>
                <w:color w:val="000000"/>
                <w:sz w:val="16"/>
                <w:szCs w:val="16"/>
              </w:rPr>
              <w:t>Total $</w:t>
            </w:r>
          </w:p>
        </w:tc>
      </w:tr>
      <w:tr w:rsidR="00F63113" w:rsidRPr="0075212A" w14:paraId="396E659D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4CF6E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9A1B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forear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A52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869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01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CBC053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DF16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3515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3F2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02,74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5A51B0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0BB809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003D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0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C02F63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D27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5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24EF7B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09C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658,49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9F7740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0F0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352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2,05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9A4EA5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7E73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5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FEB3BA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41B29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861,232</w:t>
            </w:r>
          </w:p>
        </w:tc>
      </w:tr>
      <w:tr w:rsidR="00F63113" w:rsidRPr="0075212A" w14:paraId="7DC57F00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3D086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9605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scal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71D786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1B6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9,23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061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133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7C138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6125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565,2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2FB37F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9F428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B3D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6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42E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853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4F8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A3C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82,3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910791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02F80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B14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9,84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EC5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A005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AB62DF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FCBC0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747,513</w:t>
            </w:r>
          </w:p>
        </w:tc>
      </w:tr>
      <w:tr w:rsidR="00F63113" w:rsidRPr="0075212A" w14:paraId="29EF8DF7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A620E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lastRenderedPageBreak/>
              <w:t>S6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48379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wrist and ha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88C21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D55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13,16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E3B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A20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27739C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0BE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503,92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4555E4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0EF28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275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9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300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C32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5D6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DEEA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3,64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259DD1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8322A1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569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4,13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285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2F8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61E753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F4305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637,567</w:t>
            </w:r>
          </w:p>
        </w:tc>
      </w:tr>
      <w:tr w:rsidR="00F63113" w:rsidRPr="0075212A" w14:paraId="2D6E8DF7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26091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747F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ankle and foo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D19B30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57F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9,57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0B7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070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24C0B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17F3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083,49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47A92A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58446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8D9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5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9F5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2CE9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EFC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71BC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6,95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EE1789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DBDD7E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242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0,11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F64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391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AFE00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326C3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160,442</w:t>
            </w:r>
          </w:p>
        </w:tc>
      </w:tr>
      <w:tr w:rsidR="00F63113" w:rsidRPr="0075212A" w14:paraId="41D58492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490C9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561E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lower leg, including ank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0C0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117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32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C495D1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44F9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07F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3E9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2,26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A8BC32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C9CEBC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FBE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28C5A1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7CD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,7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ED2025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210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056,58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0B9FCF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AE5F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811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71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99BCE0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D5E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,7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EF15B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20792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128,845</w:t>
            </w:r>
          </w:p>
        </w:tc>
      </w:tr>
      <w:tr w:rsidR="00F63113" w:rsidRPr="0075212A" w14:paraId="3234BDD4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4BAAF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B462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hea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EE7639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238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6,13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1BC1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EA0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48346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AC3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79,08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0F22D5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C287FA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730C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5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7FE0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9B01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D9E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EB9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4,5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63C6DF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53F36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D794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6,65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8D5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88E4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266EA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6F5C4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113,592</w:t>
            </w:r>
          </w:p>
        </w:tc>
      </w:tr>
      <w:tr w:rsidR="00F63113" w:rsidRPr="0075212A" w14:paraId="195CC8C4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634F4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E5016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Intracranial injur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9A0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BEF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64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5E5F05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02E7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B44BED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86C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23,6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92B9B2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EB85AC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104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F96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22E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1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802DF6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02BE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54,4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A52232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1B52E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550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2,11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23FE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AB62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1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7B7860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C5ABC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878,010</w:t>
            </w:r>
          </w:p>
        </w:tc>
      </w:tr>
      <w:tr w:rsidR="00F63113" w:rsidRPr="0075212A" w14:paraId="557DDA59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8ED34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7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B4C7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femu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141A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F938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  3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CAA9C8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496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D5E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BE7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1,87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BD5698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C79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103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2A0890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5C7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,7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C25CF9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BB5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802,45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29FB36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008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4F4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24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AC2F0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052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,7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F341F8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36A5A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824,337</w:t>
            </w:r>
          </w:p>
        </w:tc>
      </w:tr>
      <w:tr w:rsidR="00F63113" w:rsidRPr="0075212A" w14:paraId="3842A7D2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2E6AA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4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DD50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shoulder and upper ar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DB1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AED5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29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313951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B02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2FF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235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9,1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C59114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F7A5E2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9C9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BAAC91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ADF2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,1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CF1EDA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629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02,90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1D5388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77E4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F3D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62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6C3F58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1FE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,1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1FFABE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E347B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72,051</w:t>
            </w:r>
          </w:p>
        </w:tc>
      </w:tr>
      <w:tr w:rsidR="00F63113" w:rsidRPr="0075212A" w14:paraId="7CD1CFD3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2CFE8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E4A3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at wrist and hand leve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84C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FC8F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55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DA38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7CFF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AAC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388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31,69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5C9C7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EC5FBF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F14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619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046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0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2CBB3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9C0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74,08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A6D503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838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FCC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,99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0896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EF9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0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7C208C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F94B7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05,778</w:t>
            </w:r>
          </w:p>
        </w:tc>
      </w:tr>
      <w:tr w:rsidR="00F63113" w:rsidRPr="0075212A" w14:paraId="7F1696F8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1ED48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CD0BA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wrist and ha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44C4C1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1E1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2,63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58F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D50C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6FD61A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830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13,78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B31813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7A9C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D5A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BDB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AD6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604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FE7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3,08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6F645C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DF59ED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BE5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2,83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5F3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C1AB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8D91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3DD4B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56,867</w:t>
            </w:r>
          </w:p>
        </w:tc>
      </w:tr>
      <w:tr w:rsidR="00F63113" w:rsidRPr="0075212A" w14:paraId="50D5D7B1" w14:textId="77777777" w:rsidTr="00F63113">
        <w:trPr>
          <w:trHeight w:val="96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AA992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C2977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at wrist and hand leve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3A1E82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060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4,42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A86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B6A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3053AC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B9C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13,44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411443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375D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C5A8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A0F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1F3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41A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E3E6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6,30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2BD62C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83CA02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9746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4,53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3CE2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076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E45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11041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49,745</w:t>
            </w:r>
          </w:p>
        </w:tc>
      </w:tr>
      <w:tr w:rsidR="00F63113" w:rsidRPr="0075212A" w14:paraId="2E727341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C0812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6DB6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lower le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BBE76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D38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4,32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A09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4DE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DF3AFE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D71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08,2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D6B61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1492A9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B0BF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8351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8C1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6AC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01EC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6,79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FD95A8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7313FD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278B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4,61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D2FD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00EA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F49E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52FAF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45,053</w:t>
            </w:r>
          </w:p>
        </w:tc>
      </w:tr>
      <w:tr w:rsidR="00F63113" w:rsidRPr="0075212A" w14:paraId="58B7462E" w14:textId="77777777" w:rsidTr="00F63113">
        <w:trPr>
          <w:trHeight w:val="72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BC4DD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2368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kne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2863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26D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29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537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912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DF4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C3F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75,79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F8C44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E01C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F50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53D1AE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F7D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,9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F502EC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FA9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59,87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20256A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430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CDB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,38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E9F145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A22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,9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FAEC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51E47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35,670</w:t>
            </w:r>
          </w:p>
        </w:tc>
      </w:tr>
      <w:tr w:rsidR="00F63113" w:rsidRPr="0075212A" w14:paraId="5E81356C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0C4A7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0DB4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Unspecified multiple injuri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9AAF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434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15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01150B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073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6FA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DC4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6,8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E18EA7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67F3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211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226851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E54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,2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4FFC2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429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58,84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3CBFC8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2F1C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1E0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22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E60DD8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C62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,2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77FD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1115E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85,665</w:t>
            </w:r>
          </w:p>
        </w:tc>
      </w:tr>
      <w:tr w:rsidR="00F63113" w:rsidRPr="0075212A" w14:paraId="33694A6F" w14:textId="77777777" w:rsidTr="00F63113">
        <w:trPr>
          <w:trHeight w:val="96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EB648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7C3EE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at ankle and foot leve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86C032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1D8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3,75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667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BE9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78AAB4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6FB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30,5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97EAAE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0C0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E280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CEE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D0B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54F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78A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0,42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AF56DF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88BD3B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4DC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3,84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3F6B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C081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F5D1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93AD3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80,953</w:t>
            </w:r>
          </w:p>
        </w:tc>
      </w:tr>
      <w:tr w:rsidR="00F63113" w:rsidRPr="0075212A" w14:paraId="65B75216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595F4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A960F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ther and unspecified injuries of hea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FAB23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3957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92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B38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E57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89CA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EFEB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02,1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6BDE3C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93A5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EFF2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712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5CEC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A4C5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40E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8,28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328D61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964C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B0F6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2,06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298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BED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30C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3F0BE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40,407</w:t>
            </w:r>
          </w:p>
        </w:tc>
      </w:tr>
      <w:tr w:rsidR="00F63113" w:rsidRPr="0075212A" w14:paraId="58C55A9D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D4FB4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95C4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forear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156563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41C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2,95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860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265E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8B5BAE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EE1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59,3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DE3A87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1C6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0A2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D5A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3C7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98C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39C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6,96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A24A3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058E9A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580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3,16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9D33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8DA8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E03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79552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16,264</w:t>
            </w:r>
          </w:p>
        </w:tc>
      </w:tr>
      <w:tr w:rsidR="00F63113" w:rsidRPr="0075212A" w14:paraId="78B6FA5A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322CE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0602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skull and facial bon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46C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505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29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D1C49D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9EE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55B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3E1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0,28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411F2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B50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14DD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0426D2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21E7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5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67CA7E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0290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51,54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2C1CE2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D756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806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51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12D72A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53C8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5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D6F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097AC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01,830</w:t>
            </w:r>
          </w:p>
        </w:tc>
      </w:tr>
      <w:tr w:rsidR="00F63113" w:rsidRPr="0075212A" w14:paraId="3A9FCF0A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AF506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1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C1CB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Injury of unspecified body reg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732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240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95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CF660E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AF96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E2B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E2E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76,84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F2513F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4A4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B9C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9FF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D78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0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8DB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DA0E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82,0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733BE4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62C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EE6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,12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34F7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599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0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4CD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7E195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58,898</w:t>
            </w:r>
          </w:p>
        </w:tc>
      </w:tr>
      <w:tr w:rsidR="00F63113" w:rsidRPr="0075212A" w14:paraId="285BD368" w14:textId="77777777" w:rsidTr="00F63113">
        <w:trPr>
          <w:trHeight w:val="72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D68CB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lastRenderedPageBreak/>
              <w:t>T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0863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ies involving multiple body regio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E2D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6F0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45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0860D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EC0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8CC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808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4,5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473454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6BD1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046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70FCAE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575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,1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153397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90E4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89,67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255C59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C94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7F62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54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8AA502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271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,1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EC9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5CBA1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84,236</w:t>
            </w:r>
          </w:p>
        </w:tc>
      </w:tr>
      <w:tr w:rsidR="00F63113" w:rsidRPr="0075212A" w14:paraId="010DAC81" w14:textId="77777777" w:rsidTr="00F63113">
        <w:trPr>
          <w:trHeight w:val="72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CA087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35BE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abdomen, lower back and pelvi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856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AE6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6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BEC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44E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9909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6EF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31,05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6EA7EA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D27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C8E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AC5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6E4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B69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F23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5,62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33695B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9C19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4249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,80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1FF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B99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C0AA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708E3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56,678</w:t>
            </w:r>
          </w:p>
        </w:tc>
      </w:tr>
      <w:tr w:rsidR="00F63113" w:rsidRPr="0075212A" w14:paraId="6AE5772A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9F8B6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4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B3031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shoulder and upper ar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9D6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2787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5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7DB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6D0E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A2E4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F1E5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31,69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5DA8A7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329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608D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8BA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348F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96D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119D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,96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6E9D47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381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C5A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,68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A3F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E2D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065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B0DB9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45,662</w:t>
            </w:r>
          </w:p>
        </w:tc>
      </w:tr>
      <w:tr w:rsidR="00F63113" w:rsidRPr="0075212A" w14:paraId="284B0485" w14:textId="77777777" w:rsidTr="00F63113">
        <w:trPr>
          <w:trHeight w:val="72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19666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9E5F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elbow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143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6CA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11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F5C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85BC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50F7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F615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1,0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904F11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B2B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611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A68D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4CB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F7E5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A1F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8,99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385FF1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C8B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CB6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,22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00DB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743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F4B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49D3B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20,056</w:t>
            </w:r>
          </w:p>
        </w:tc>
      </w:tr>
      <w:tr w:rsidR="00F63113" w:rsidRPr="0075212A" w14:paraId="51896295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F9264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E41F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ankle and foo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883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72D2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1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DB9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B55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3B0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1372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79,18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D7D3C9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396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697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3C7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6DD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903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A5C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1,0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0C9C3E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DC9F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E58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,21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A17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62B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BBB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F600C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10,244</w:t>
            </w:r>
          </w:p>
        </w:tc>
      </w:tr>
      <w:tr w:rsidR="00F63113" w:rsidRPr="0075212A" w14:paraId="5201AA85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97CB1E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8015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Injury of eye and orbi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8060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0BF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82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ADA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2FB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75E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C54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7,0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A4134F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AEC4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6C1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77CA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0BC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1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B2F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B56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82,3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DC7EE9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7ED9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AD8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89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898B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A1E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1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440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DDBF5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09,327</w:t>
            </w:r>
          </w:p>
        </w:tc>
      </w:tr>
      <w:tr w:rsidR="00F63113" w:rsidRPr="0075212A" w14:paraId="182FB2D5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F7823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6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4B3FE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ther and unspecified injuries of wrist and ha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B5D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F8E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1,037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9043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87F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075C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40E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8,10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3BE20E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049B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62C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EED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B4C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2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395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B2E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1,33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61DD17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6BC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DD6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,09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9B0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108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2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F81E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174E9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89,439</w:t>
            </w:r>
          </w:p>
        </w:tc>
      </w:tr>
      <w:tr w:rsidR="00F63113" w:rsidRPr="0075212A" w14:paraId="1B5DE516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EC480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8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42CA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lower le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E31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2D8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72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C90F53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DAC0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E8B2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FB0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2,97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3A38EB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AAA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634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3A2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679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011D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9E94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1,75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6F655A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FD45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2A33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79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4DF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9016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ECF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7D637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64,723</w:t>
            </w:r>
          </w:p>
        </w:tc>
      </w:tr>
      <w:tr w:rsidR="00F63113" w:rsidRPr="0075212A" w14:paraId="688B5178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2A457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9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B7190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racture of foot, except ank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047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DA6C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41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97D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28BC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BF6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1291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2,39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321A3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A48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1AC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F33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BA2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3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A4C3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DE1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2,1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BD6880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D111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811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48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174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0DA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3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A8ED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B7B44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4,520</w:t>
            </w:r>
          </w:p>
        </w:tc>
      </w:tr>
      <w:tr w:rsidR="00F63113" w:rsidRPr="0075212A" w14:paraId="0C4E04F3" w14:textId="77777777" w:rsidTr="00F63113">
        <w:trPr>
          <w:trHeight w:val="96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C14E6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4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A594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shoulder gird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0D78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603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49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CCF5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CAC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FCDC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F53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4,6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E49D3E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2790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683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1FF70B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64D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,0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B8CD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C98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9,1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6C538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D676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33A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52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9ABDCB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FFCD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,0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2E9A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0B15B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3,811</w:t>
            </w:r>
          </w:p>
        </w:tc>
      </w:tr>
      <w:tr w:rsidR="00F63113" w:rsidRPr="0075212A" w14:paraId="4D12719E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20997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C7D7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oreign body in respiratory trac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6152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6214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46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9B4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8C0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640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445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7,84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DFABBF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A5CE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15B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F7EC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01AD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B0C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C55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8,44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85C8EE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BD7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27C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53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5296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370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BC8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4DFDE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6,287</w:t>
            </w:r>
          </w:p>
        </w:tc>
      </w:tr>
      <w:tr w:rsidR="00F63113" w:rsidRPr="0075212A" w14:paraId="1D29C8A6" w14:textId="77777777" w:rsidTr="00F63113">
        <w:trPr>
          <w:trHeight w:val="72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9D870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0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52D09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s and ligaments of hea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2D0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A51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71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CE8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FE0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D6E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BB0D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1,5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CDBCA9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322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10A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8CF7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8D9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562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26B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,43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955D61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D10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B48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75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DDA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53B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42D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2803E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3,966</w:t>
            </w:r>
          </w:p>
        </w:tc>
      </w:tr>
      <w:tr w:rsidR="00F63113" w:rsidRPr="0075212A" w14:paraId="3EDD886B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03501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7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4364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hip and thigh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33D4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8D7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56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91F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00C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C8A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EDAF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1,56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C63606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BA2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E08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2A43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820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2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0973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6142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1,49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F05A6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4F1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73E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59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8695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46C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2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639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CE5D4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3,059</w:t>
            </w:r>
          </w:p>
        </w:tc>
      </w:tr>
      <w:tr w:rsidR="00F63113" w:rsidRPr="0075212A" w14:paraId="54BE721F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C754F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3C81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Foreign body in alimentary trac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F3EC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CCF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34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AC8D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795A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092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19C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2,1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5D9957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588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88B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6FE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DD3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1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8665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BA4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8,2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ED9D34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AD9D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6D9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40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1B3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D87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1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5AA9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CD6C3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10,392</w:t>
            </w:r>
          </w:p>
        </w:tc>
      </w:tr>
      <w:tr w:rsidR="00F63113" w:rsidRPr="0075212A" w14:paraId="4FDD46F2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2CE2C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05E6F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thorax 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057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C81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57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167E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E60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BEAF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FEE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5,43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D236F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55C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A2F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C37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392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83D3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0919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8,3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E4D187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FD7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C56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600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F42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8C13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9D3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55139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83,768</w:t>
            </w:r>
          </w:p>
        </w:tc>
      </w:tr>
      <w:tr w:rsidR="00F63113" w:rsidRPr="0075212A" w14:paraId="30F6424C" w14:textId="77777777" w:rsidTr="00F63113">
        <w:trPr>
          <w:trHeight w:val="72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F7898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7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300A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Dislocation, sprain and strain of joint and ligaments of hi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D5BB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584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26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D13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3B7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2F97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EF8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5,0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7DA92D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33B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A41A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66AB9E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AC89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7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1B8F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1DA9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9,88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87B73E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1C5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F058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28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433161" w14:textId="77777777" w:rsidR="00F63113" w:rsidRPr="000F0F76" w:rsidRDefault="00F63113" w:rsidP="00BE5992">
            <w:pPr>
              <w:jc w:val="center"/>
              <w:rPr>
                <w:color w:val="006100"/>
                <w:sz w:val="16"/>
                <w:szCs w:val="16"/>
              </w:rPr>
            </w:pPr>
            <w:r w:rsidRPr="000F0F76">
              <w:rPr>
                <w:color w:val="0061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A385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,7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72B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40908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4,922</w:t>
            </w:r>
          </w:p>
        </w:tc>
      </w:tr>
      <w:tr w:rsidR="00F63113" w:rsidRPr="0075212A" w14:paraId="0A17DFD6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5A259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5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1E73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Open wound of forear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08B3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89897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216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9EC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8AB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43DB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732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36,1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52E07D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096C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526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805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E05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A68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9531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3,6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DB67ED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C8E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6A9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24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9FD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8A9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E01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A70FD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9,826</w:t>
            </w:r>
          </w:p>
        </w:tc>
      </w:tr>
      <w:tr w:rsidR="00F63113" w:rsidRPr="0075212A" w14:paraId="31BF372A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F2CCB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lastRenderedPageBreak/>
              <w:t>T7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4564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Adverse effects, not elsewhere classifi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EA4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B0D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23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AC68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1F3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B1EF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696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1,79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8E7CB8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448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6E2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7A8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7AF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413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36D6A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6,86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FA9493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5DF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3427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274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AD7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1819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FD8E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D014E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48,664</w:t>
            </w:r>
          </w:p>
        </w:tc>
      </w:tr>
      <w:tr w:rsidR="00F63113" w:rsidRPr="0075212A" w14:paraId="12743C71" w14:textId="77777777" w:rsidTr="00F63113">
        <w:trPr>
          <w:trHeight w:val="48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B41E2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7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5741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Effects of other external caus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4745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03ED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  51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6B28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3C94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F6A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F68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6,5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FAC954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7E6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763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8B6F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F977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28E7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3E95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2,1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B0AA6A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59C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520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79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BB5B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447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7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2C4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827FF8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8,674</w:t>
            </w:r>
          </w:p>
        </w:tc>
      </w:tr>
      <w:tr w:rsidR="00F63113" w:rsidRPr="0075212A" w14:paraId="6023DA30" w14:textId="77777777" w:rsidTr="00F63113">
        <w:trPr>
          <w:trHeight w:val="14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3F6B62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T5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07482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Poisoning by, adverse effect of and underdosing of diuretics and other and unspecified drugs, medicaments and biological substanc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A07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B3C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  7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5665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BBAC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B70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AB05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9,47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0EC75F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559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E83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2F4A0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8C20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4D9D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5D6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,39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658E8F8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66E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B2F1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03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38729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384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5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52A8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FBDB96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3,876</w:t>
            </w:r>
          </w:p>
        </w:tc>
      </w:tr>
      <w:tr w:rsidR="00F63113" w:rsidRPr="0075212A" w14:paraId="4000E7F1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76555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454F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Superficial injury of neck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BDB87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17712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      145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F41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B8B3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A5C2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F18B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0,94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9465B2F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CCF3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76CED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BA75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FE5C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FEBA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C1F2E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,75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A54F9F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FCF6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169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 xml:space="preserve">162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C6E1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559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1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6ADC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BA594F" w14:textId="77777777" w:rsidR="00F63113" w:rsidRPr="000F0F76" w:rsidRDefault="00F63113" w:rsidP="00BE5992">
            <w:pPr>
              <w:jc w:val="right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$23,701</w:t>
            </w:r>
          </w:p>
        </w:tc>
      </w:tr>
      <w:tr w:rsidR="00F63113" w:rsidRPr="0075212A" w14:paraId="15520F69" w14:textId="77777777" w:rsidTr="00F63113">
        <w:trPr>
          <w:trHeight w:val="240"/>
        </w:trPr>
        <w:tc>
          <w:tcPr>
            <w:tcW w:w="4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CEE3E3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509656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846734" w14:textId="77777777" w:rsidR="00F63113" w:rsidRPr="000F0F76" w:rsidRDefault="00F63113" w:rsidP="00BE5992">
            <w:pPr>
              <w:jc w:val="center"/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780B9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6231B7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1A35CA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8E470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4867D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5C4335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F3609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CD204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5B1535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4989E9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3CB2EB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A8C434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027BC8C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D20B26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02ABFD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8CEB11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22C310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A23F7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6A6FDC" w14:textId="77777777" w:rsidR="00F63113" w:rsidRPr="000F0F76" w:rsidRDefault="00F63113" w:rsidP="00BE5992">
            <w:pPr>
              <w:rPr>
                <w:color w:val="000000"/>
                <w:sz w:val="16"/>
                <w:szCs w:val="16"/>
              </w:rPr>
            </w:pPr>
            <w:r w:rsidRPr="000F0F76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0825E360" w14:textId="77777777" w:rsidR="00F63113" w:rsidRPr="0075212A" w:rsidRDefault="00F63113" w:rsidP="00F63113"/>
    <w:p w14:paraId="30907E24" w14:textId="77777777" w:rsidR="00F63113" w:rsidRPr="0075212A" w:rsidRDefault="00F63113" w:rsidP="00F63113">
      <w:pPr>
        <w:spacing w:line="480" w:lineRule="auto"/>
        <w:jc w:val="both"/>
      </w:pPr>
    </w:p>
    <w:p w14:paraId="0B730021" w14:textId="77777777" w:rsidR="00542BC4" w:rsidRDefault="00542BC4"/>
    <w:sectPr w:rsidR="00542BC4" w:rsidSect="00F6311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24A62BB2"/>
    <w:multiLevelType w:val="hybridMultilevel"/>
    <w:tmpl w:val="9FDA1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F33A3"/>
    <w:multiLevelType w:val="hybridMultilevel"/>
    <w:tmpl w:val="843C7F38"/>
    <w:lvl w:ilvl="0" w:tplc="E7449C66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433FD8"/>
    <w:multiLevelType w:val="hybridMultilevel"/>
    <w:tmpl w:val="880A6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5C3048"/>
    <w:multiLevelType w:val="hybridMultilevel"/>
    <w:tmpl w:val="CAD6E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6A3CAC"/>
    <w:multiLevelType w:val="hybridMultilevel"/>
    <w:tmpl w:val="80884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9B6BAC"/>
    <w:multiLevelType w:val="hybridMultilevel"/>
    <w:tmpl w:val="FC0AC208"/>
    <w:lvl w:ilvl="0" w:tplc="7AF0D7A8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37BA"/>
    <w:multiLevelType w:val="hybridMultilevel"/>
    <w:tmpl w:val="8940C3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57C33"/>
    <w:multiLevelType w:val="hybridMultilevel"/>
    <w:tmpl w:val="1BFE3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070A91"/>
    <w:multiLevelType w:val="hybridMultilevel"/>
    <w:tmpl w:val="27C04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A81C20"/>
    <w:multiLevelType w:val="hybridMultilevel"/>
    <w:tmpl w:val="80884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723D79"/>
    <w:multiLevelType w:val="hybridMultilevel"/>
    <w:tmpl w:val="2CB23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6E3F72"/>
    <w:multiLevelType w:val="hybridMultilevel"/>
    <w:tmpl w:val="714A99C6"/>
    <w:lvl w:ilvl="0" w:tplc="7F927596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115809">
    <w:abstractNumId w:val="1"/>
  </w:num>
  <w:num w:numId="2" w16cid:durableId="436674923">
    <w:abstractNumId w:val="8"/>
  </w:num>
  <w:num w:numId="3" w16cid:durableId="1948344430">
    <w:abstractNumId w:val="9"/>
  </w:num>
  <w:num w:numId="4" w16cid:durableId="1409035822">
    <w:abstractNumId w:val="4"/>
  </w:num>
  <w:num w:numId="5" w16cid:durableId="117258211">
    <w:abstractNumId w:val="3"/>
  </w:num>
  <w:num w:numId="6" w16cid:durableId="269826525">
    <w:abstractNumId w:val="10"/>
  </w:num>
  <w:num w:numId="7" w16cid:durableId="1578051921">
    <w:abstractNumId w:val="2"/>
  </w:num>
  <w:num w:numId="8" w16cid:durableId="1841775465">
    <w:abstractNumId w:val="0"/>
  </w:num>
  <w:num w:numId="9" w16cid:durableId="1446268047">
    <w:abstractNumId w:val="6"/>
  </w:num>
  <w:num w:numId="10" w16cid:durableId="818157262">
    <w:abstractNumId w:val="7"/>
  </w:num>
  <w:num w:numId="11" w16cid:durableId="956720568">
    <w:abstractNumId w:val="11"/>
  </w:num>
  <w:num w:numId="12" w16cid:durableId="974219247">
    <w:abstractNumId w:val="5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113"/>
    <w:rsid w:val="00004245"/>
    <w:rsid w:val="000056F9"/>
    <w:rsid w:val="000057E2"/>
    <w:rsid w:val="00016D08"/>
    <w:rsid w:val="00016E9A"/>
    <w:rsid w:val="000221E5"/>
    <w:rsid w:val="0002561A"/>
    <w:rsid w:val="0003076F"/>
    <w:rsid w:val="00031F5C"/>
    <w:rsid w:val="00063DAA"/>
    <w:rsid w:val="0006656C"/>
    <w:rsid w:val="0007259F"/>
    <w:rsid w:val="00072E8A"/>
    <w:rsid w:val="00082E96"/>
    <w:rsid w:val="00084EE2"/>
    <w:rsid w:val="00085BF4"/>
    <w:rsid w:val="00087314"/>
    <w:rsid w:val="000C22E3"/>
    <w:rsid w:val="000C711B"/>
    <w:rsid w:val="000E027A"/>
    <w:rsid w:val="000F67E7"/>
    <w:rsid w:val="00103C7E"/>
    <w:rsid w:val="001066CC"/>
    <w:rsid w:val="00107466"/>
    <w:rsid w:val="001121EB"/>
    <w:rsid w:val="00115294"/>
    <w:rsid w:val="00117F2C"/>
    <w:rsid w:val="001206B7"/>
    <w:rsid w:val="00123183"/>
    <w:rsid w:val="00124D04"/>
    <w:rsid w:val="00133E59"/>
    <w:rsid w:val="001349D7"/>
    <w:rsid w:val="001653E2"/>
    <w:rsid w:val="001656DC"/>
    <w:rsid w:val="00166615"/>
    <w:rsid w:val="001679B8"/>
    <w:rsid w:val="00170E3A"/>
    <w:rsid w:val="00171BEA"/>
    <w:rsid w:val="001741D0"/>
    <w:rsid w:val="00193079"/>
    <w:rsid w:val="00193178"/>
    <w:rsid w:val="00195A3F"/>
    <w:rsid w:val="001A0576"/>
    <w:rsid w:val="001C1D15"/>
    <w:rsid w:val="001D7485"/>
    <w:rsid w:val="001E2B3C"/>
    <w:rsid w:val="001E477A"/>
    <w:rsid w:val="0020298D"/>
    <w:rsid w:val="00216F94"/>
    <w:rsid w:val="00224005"/>
    <w:rsid w:val="00226ADF"/>
    <w:rsid w:val="0023211E"/>
    <w:rsid w:val="00243649"/>
    <w:rsid w:val="002439BE"/>
    <w:rsid w:val="00250488"/>
    <w:rsid w:val="002511CB"/>
    <w:rsid w:val="00253BA9"/>
    <w:rsid w:val="00271B85"/>
    <w:rsid w:val="00272D08"/>
    <w:rsid w:val="002744F3"/>
    <w:rsid w:val="00282001"/>
    <w:rsid w:val="00282D0A"/>
    <w:rsid w:val="002960F2"/>
    <w:rsid w:val="002A3260"/>
    <w:rsid w:val="002A681F"/>
    <w:rsid w:val="002B3FFC"/>
    <w:rsid w:val="002F5221"/>
    <w:rsid w:val="002F54D4"/>
    <w:rsid w:val="002F5CDC"/>
    <w:rsid w:val="00311180"/>
    <w:rsid w:val="00321120"/>
    <w:rsid w:val="00321DC0"/>
    <w:rsid w:val="00322E8E"/>
    <w:rsid w:val="00325A3F"/>
    <w:rsid w:val="0033732D"/>
    <w:rsid w:val="00342F3B"/>
    <w:rsid w:val="00351FF1"/>
    <w:rsid w:val="00353256"/>
    <w:rsid w:val="00354736"/>
    <w:rsid w:val="00360CBB"/>
    <w:rsid w:val="003627BF"/>
    <w:rsid w:val="003736A6"/>
    <w:rsid w:val="00390C8D"/>
    <w:rsid w:val="003970F9"/>
    <w:rsid w:val="003A6987"/>
    <w:rsid w:val="003B4841"/>
    <w:rsid w:val="003B5E70"/>
    <w:rsid w:val="003D156B"/>
    <w:rsid w:val="003D42D7"/>
    <w:rsid w:val="003D7657"/>
    <w:rsid w:val="003F49D2"/>
    <w:rsid w:val="0040253F"/>
    <w:rsid w:val="00421954"/>
    <w:rsid w:val="0042771E"/>
    <w:rsid w:val="0044431A"/>
    <w:rsid w:val="0045432F"/>
    <w:rsid w:val="0046311F"/>
    <w:rsid w:val="004827DC"/>
    <w:rsid w:val="00483553"/>
    <w:rsid w:val="0049095C"/>
    <w:rsid w:val="00495A42"/>
    <w:rsid w:val="00496D17"/>
    <w:rsid w:val="004B55AD"/>
    <w:rsid w:val="004D1DF0"/>
    <w:rsid w:val="004E56BA"/>
    <w:rsid w:val="004F224E"/>
    <w:rsid w:val="004F69F1"/>
    <w:rsid w:val="00504277"/>
    <w:rsid w:val="00513B8D"/>
    <w:rsid w:val="005259B0"/>
    <w:rsid w:val="00534D69"/>
    <w:rsid w:val="00535384"/>
    <w:rsid w:val="00535673"/>
    <w:rsid w:val="00536F5F"/>
    <w:rsid w:val="00537600"/>
    <w:rsid w:val="00541849"/>
    <w:rsid w:val="00542BC4"/>
    <w:rsid w:val="00563F6D"/>
    <w:rsid w:val="00570700"/>
    <w:rsid w:val="00596A52"/>
    <w:rsid w:val="005973A8"/>
    <w:rsid w:val="005A47BD"/>
    <w:rsid w:val="005B029F"/>
    <w:rsid w:val="005B61D2"/>
    <w:rsid w:val="005D03D9"/>
    <w:rsid w:val="005D1457"/>
    <w:rsid w:val="005D33B0"/>
    <w:rsid w:val="005D6B7D"/>
    <w:rsid w:val="005E13EF"/>
    <w:rsid w:val="005F4EDA"/>
    <w:rsid w:val="006107C0"/>
    <w:rsid w:val="006156AF"/>
    <w:rsid w:val="00617CE5"/>
    <w:rsid w:val="0064579C"/>
    <w:rsid w:val="006536FA"/>
    <w:rsid w:val="00657306"/>
    <w:rsid w:val="00666A32"/>
    <w:rsid w:val="0066771F"/>
    <w:rsid w:val="006709EB"/>
    <w:rsid w:val="00671296"/>
    <w:rsid w:val="00681A13"/>
    <w:rsid w:val="0069038F"/>
    <w:rsid w:val="006C07C8"/>
    <w:rsid w:val="006C614A"/>
    <w:rsid w:val="006D138E"/>
    <w:rsid w:val="006D23C8"/>
    <w:rsid w:val="006E1207"/>
    <w:rsid w:val="006E4C6E"/>
    <w:rsid w:val="006E52C9"/>
    <w:rsid w:val="006F3FD7"/>
    <w:rsid w:val="00701FF6"/>
    <w:rsid w:val="00740702"/>
    <w:rsid w:val="007458EE"/>
    <w:rsid w:val="00755EED"/>
    <w:rsid w:val="00771341"/>
    <w:rsid w:val="007801DB"/>
    <w:rsid w:val="00784BF3"/>
    <w:rsid w:val="007A2340"/>
    <w:rsid w:val="007A27A1"/>
    <w:rsid w:val="007A34EB"/>
    <w:rsid w:val="007B0483"/>
    <w:rsid w:val="007C0805"/>
    <w:rsid w:val="007C413E"/>
    <w:rsid w:val="007C723B"/>
    <w:rsid w:val="007E4D0D"/>
    <w:rsid w:val="007E5FA3"/>
    <w:rsid w:val="007F1378"/>
    <w:rsid w:val="00801CA7"/>
    <w:rsid w:val="00817F69"/>
    <w:rsid w:val="00817FE6"/>
    <w:rsid w:val="00836D42"/>
    <w:rsid w:val="008412C0"/>
    <w:rsid w:val="00841850"/>
    <w:rsid w:val="00843221"/>
    <w:rsid w:val="008672DA"/>
    <w:rsid w:val="008A144B"/>
    <w:rsid w:val="008B1E67"/>
    <w:rsid w:val="008B25E3"/>
    <w:rsid w:val="008C3CD9"/>
    <w:rsid w:val="008C405E"/>
    <w:rsid w:val="008E672E"/>
    <w:rsid w:val="008E777A"/>
    <w:rsid w:val="008F07B2"/>
    <w:rsid w:val="008F2A9B"/>
    <w:rsid w:val="009034C9"/>
    <w:rsid w:val="00904317"/>
    <w:rsid w:val="00922C29"/>
    <w:rsid w:val="00937B03"/>
    <w:rsid w:val="009677FF"/>
    <w:rsid w:val="009725B5"/>
    <w:rsid w:val="00973D76"/>
    <w:rsid w:val="00985A4C"/>
    <w:rsid w:val="00993D96"/>
    <w:rsid w:val="009972FF"/>
    <w:rsid w:val="009974D2"/>
    <w:rsid w:val="009B0619"/>
    <w:rsid w:val="009B0A9C"/>
    <w:rsid w:val="009B5191"/>
    <w:rsid w:val="009D7A47"/>
    <w:rsid w:val="009F11E8"/>
    <w:rsid w:val="009F1926"/>
    <w:rsid w:val="009F1D0B"/>
    <w:rsid w:val="00A025A3"/>
    <w:rsid w:val="00A02D7A"/>
    <w:rsid w:val="00A145DF"/>
    <w:rsid w:val="00A356CB"/>
    <w:rsid w:val="00A505A1"/>
    <w:rsid w:val="00A51C5C"/>
    <w:rsid w:val="00A51F22"/>
    <w:rsid w:val="00A65550"/>
    <w:rsid w:val="00A8478F"/>
    <w:rsid w:val="00A85315"/>
    <w:rsid w:val="00A9331E"/>
    <w:rsid w:val="00AA5E2C"/>
    <w:rsid w:val="00AC7CCE"/>
    <w:rsid w:val="00AD2F3A"/>
    <w:rsid w:val="00AE4093"/>
    <w:rsid w:val="00AF1276"/>
    <w:rsid w:val="00AF12E0"/>
    <w:rsid w:val="00B06B98"/>
    <w:rsid w:val="00B21C11"/>
    <w:rsid w:val="00B30114"/>
    <w:rsid w:val="00B31700"/>
    <w:rsid w:val="00B40E53"/>
    <w:rsid w:val="00B43CB7"/>
    <w:rsid w:val="00B44287"/>
    <w:rsid w:val="00B46185"/>
    <w:rsid w:val="00B655FD"/>
    <w:rsid w:val="00B76A7C"/>
    <w:rsid w:val="00B876A6"/>
    <w:rsid w:val="00B87B55"/>
    <w:rsid w:val="00B974E5"/>
    <w:rsid w:val="00BA0BF7"/>
    <w:rsid w:val="00BA68E1"/>
    <w:rsid w:val="00BB04ED"/>
    <w:rsid w:val="00BB230A"/>
    <w:rsid w:val="00BC6518"/>
    <w:rsid w:val="00BD5F11"/>
    <w:rsid w:val="00BE6FAD"/>
    <w:rsid w:val="00BF1BA1"/>
    <w:rsid w:val="00BF6838"/>
    <w:rsid w:val="00C066B0"/>
    <w:rsid w:val="00C1114F"/>
    <w:rsid w:val="00C16EB3"/>
    <w:rsid w:val="00C3749A"/>
    <w:rsid w:val="00C40092"/>
    <w:rsid w:val="00C404E4"/>
    <w:rsid w:val="00C41B93"/>
    <w:rsid w:val="00C46F74"/>
    <w:rsid w:val="00C4736F"/>
    <w:rsid w:val="00C73FB8"/>
    <w:rsid w:val="00C815F8"/>
    <w:rsid w:val="00C83B5D"/>
    <w:rsid w:val="00C84342"/>
    <w:rsid w:val="00C9705D"/>
    <w:rsid w:val="00CB206A"/>
    <w:rsid w:val="00CD054D"/>
    <w:rsid w:val="00CD5272"/>
    <w:rsid w:val="00CE1F80"/>
    <w:rsid w:val="00CF5D32"/>
    <w:rsid w:val="00D035CA"/>
    <w:rsid w:val="00D05E86"/>
    <w:rsid w:val="00D1173C"/>
    <w:rsid w:val="00D11CB6"/>
    <w:rsid w:val="00D21C32"/>
    <w:rsid w:val="00D26FF8"/>
    <w:rsid w:val="00D33C0D"/>
    <w:rsid w:val="00D42C49"/>
    <w:rsid w:val="00D50A1D"/>
    <w:rsid w:val="00D51CA9"/>
    <w:rsid w:val="00D77478"/>
    <w:rsid w:val="00D86BD6"/>
    <w:rsid w:val="00D915E1"/>
    <w:rsid w:val="00DA445C"/>
    <w:rsid w:val="00DB2902"/>
    <w:rsid w:val="00DB3FDA"/>
    <w:rsid w:val="00DC37EC"/>
    <w:rsid w:val="00DD1740"/>
    <w:rsid w:val="00DD1F75"/>
    <w:rsid w:val="00DD7421"/>
    <w:rsid w:val="00DF784B"/>
    <w:rsid w:val="00E11328"/>
    <w:rsid w:val="00E21038"/>
    <w:rsid w:val="00E30510"/>
    <w:rsid w:val="00E355A3"/>
    <w:rsid w:val="00E45CAB"/>
    <w:rsid w:val="00E471A5"/>
    <w:rsid w:val="00E47D3E"/>
    <w:rsid w:val="00E641A9"/>
    <w:rsid w:val="00E75692"/>
    <w:rsid w:val="00E75971"/>
    <w:rsid w:val="00EA42E4"/>
    <w:rsid w:val="00EA6FD7"/>
    <w:rsid w:val="00EB6594"/>
    <w:rsid w:val="00ED1D90"/>
    <w:rsid w:val="00EE0947"/>
    <w:rsid w:val="00EE4153"/>
    <w:rsid w:val="00EF0DBF"/>
    <w:rsid w:val="00EF1951"/>
    <w:rsid w:val="00F00081"/>
    <w:rsid w:val="00F03201"/>
    <w:rsid w:val="00F06FEF"/>
    <w:rsid w:val="00F26843"/>
    <w:rsid w:val="00F32E28"/>
    <w:rsid w:val="00F37D8D"/>
    <w:rsid w:val="00F42FB0"/>
    <w:rsid w:val="00F63113"/>
    <w:rsid w:val="00F64B42"/>
    <w:rsid w:val="00F73AD6"/>
    <w:rsid w:val="00F76B4F"/>
    <w:rsid w:val="00F8021A"/>
    <w:rsid w:val="00F812D1"/>
    <w:rsid w:val="00F846A1"/>
    <w:rsid w:val="00F93E06"/>
    <w:rsid w:val="00FA19F3"/>
    <w:rsid w:val="00FA33F2"/>
    <w:rsid w:val="00FC5253"/>
    <w:rsid w:val="00FC7252"/>
    <w:rsid w:val="00FD761E"/>
    <w:rsid w:val="00FE211F"/>
    <w:rsid w:val="00FE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959A0"/>
  <w15:chartTrackingRefBased/>
  <w15:docId w15:val="{EC3D21AE-5748-5345-85E4-1B77F9902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113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1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1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1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1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1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1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1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1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1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631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1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1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1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1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1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1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1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1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1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1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1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113"/>
    <w:rPr>
      <w:i/>
      <w:iCs/>
      <w:color w:val="404040" w:themeColor="text1" w:themeTint="BF"/>
    </w:rPr>
  </w:style>
  <w:style w:type="paragraph" w:styleId="ListParagraph">
    <w:name w:val="List Paragraph"/>
    <w:aliases w:val="Bullet 1,Bullet Points,Colorful List - Accent 11,Dot pt,Evidence on Demand bullet points,F5 List Paragraph,Indicator Text,L,List Paragraph Char Char Char,List Paragraph1,MAIN CONTENT,No Spacing1,Numbered Para 1,Paragraph,References"/>
    <w:basedOn w:val="Normal"/>
    <w:link w:val="ListParagraphChar"/>
    <w:uiPriority w:val="34"/>
    <w:qFormat/>
    <w:rsid w:val="00F631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1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1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1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113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113"/>
    <w:rPr>
      <w:rFonts w:eastAsiaTheme="minorEastAsia"/>
      <w:sz w:val="18"/>
      <w:szCs w:val="18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113"/>
    <w:rPr>
      <w:rFonts w:ascii="Times New Roman" w:eastAsiaTheme="minorEastAsia" w:hAnsi="Times New Roman" w:cs="Times New Roman"/>
      <w:kern w:val="0"/>
      <w:sz w:val="18"/>
      <w:szCs w:val="18"/>
      <w:lang w:val="en-CA" w:eastAsia="zh-CN"/>
      <w14:ligatures w14:val="none"/>
    </w:rPr>
  </w:style>
  <w:style w:type="paragraph" w:styleId="NoSpacing">
    <w:name w:val="No Spacing"/>
    <w:uiPriority w:val="1"/>
    <w:qFormat/>
    <w:rsid w:val="00F63113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F63113"/>
    <w:pPr>
      <w:spacing w:before="100" w:beforeAutospacing="1" w:after="100" w:afterAutospacing="1"/>
    </w:pPr>
    <w:rPr>
      <w:lang w:val="en-CA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63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113"/>
    <w:rPr>
      <w:rFonts w:asciiTheme="minorHAnsi" w:eastAsiaTheme="minorEastAsia" w:hAnsiTheme="minorHAnsi" w:cstheme="minorBidi"/>
      <w:sz w:val="20"/>
      <w:szCs w:val="20"/>
      <w:lang w:val="en-CA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113"/>
    <w:rPr>
      <w:rFonts w:eastAsiaTheme="minorEastAsia"/>
      <w:kern w:val="0"/>
      <w:sz w:val="20"/>
      <w:szCs w:val="20"/>
      <w:lang w:val="en-CA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113"/>
    <w:rPr>
      <w:rFonts w:eastAsiaTheme="minorEastAsia"/>
      <w:b/>
      <w:bCs/>
      <w:kern w:val="0"/>
      <w:sz w:val="20"/>
      <w:szCs w:val="20"/>
      <w:lang w:val="en-CA" w:eastAsia="zh-CN"/>
      <w14:ligatures w14:val="none"/>
    </w:rPr>
  </w:style>
  <w:style w:type="character" w:customStyle="1" w:styleId="ListParagraphChar">
    <w:name w:val="List Paragraph Char"/>
    <w:aliases w:val="Bullet 1 Char,Bullet Points Char,Colorful List - Accent 11 Char,Dot pt Char,Evidence on Demand bullet points Char,F5 List Paragraph Char,Indicator Text Char,L Char,List Paragraph Char Char Char Char,List Paragraph1 Char"/>
    <w:basedOn w:val="DefaultParagraphFont"/>
    <w:link w:val="ListParagraph"/>
    <w:uiPriority w:val="34"/>
    <w:qFormat/>
    <w:rsid w:val="00F63113"/>
  </w:style>
  <w:style w:type="paragraph" w:customStyle="1" w:styleId="EndNoteBibliographyTitle">
    <w:name w:val="EndNote Bibliography Title"/>
    <w:basedOn w:val="Normal"/>
    <w:link w:val="EndNoteBibliographyTitleChar"/>
    <w:rsid w:val="00F63113"/>
    <w:pPr>
      <w:jc w:val="center"/>
    </w:pPr>
    <w:rPr>
      <w:rFonts w:ascii="Calibri" w:eastAsiaTheme="minorEastAsia" w:hAnsi="Calibri" w:cs="Calibri"/>
      <w:lang w:val="en-CA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113"/>
    <w:rPr>
      <w:rFonts w:ascii="Calibri" w:eastAsiaTheme="minorEastAsia" w:hAnsi="Calibri" w:cs="Calibri"/>
      <w:kern w:val="0"/>
      <w:lang w:val="en-CA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63113"/>
    <w:rPr>
      <w:rFonts w:ascii="Calibri" w:eastAsiaTheme="minorEastAsia" w:hAnsi="Calibri" w:cs="Calibri"/>
      <w:lang w:val="en-CA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63113"/>
    <w:rPr>
      <w:rFonts w:ascii="Calibri" w:eastAsiaTheme="minorEastAsia" w:hAnsi="Calibri" w:cs="Calibri"/>
      <w:kern w:val="0"/>
      <w:lang w:val="en-CA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F631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311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63113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3113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</w:style>
  <w:style w:type="character" w:customStyle="1" w:styleId="apple-converted-space">
    <w:name w:val="apple-converted-space"/>
    <w:basedOn w:val="DefaultParagraphFont"/>
    <w:rsid w:val="00F63113"/>
  </w:style>
  <w:style w:type="character" w:styleId="Strong">
    <w:name w:val="Strong"/>
    <w:basedOn w:val="DefaultParagraphFont"/>
    <w:uiPriority w:val="22"/>
    <w:qFormat/>
    <w:rsid w:val="00F63113"/>
    <w:rPr>
      <w:b/>
      <w:bCs/>
    </w:rPr>
  </w:style>
  <w:style w:type="character" w:styleId="Emphasis">
    <w:name w:val="Emphasis"/>
    <w:basedOn w:val="DefaultParagraphFont"/>
    <w:uiPriority w:val="20"/>
    <w:qFormat/>
    <w:rsid w:val="00F6311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6311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CA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63113"/>
    <w:rPr>
      <w:rFonts w:eastAsiaTheme="minorEastAsia"/>
      <w:kern w:val="0"/>
      <w:lang w:val="en-CA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63113"/>
  </w:style>
  <w:style w:type="paragraph" w:styleId="Footer">
    <w:name w:val="footer"/>
    <w:basedOn w:val="Normal"/>
    <w:link w:val="FooterChar"/>
    <w:uiPriority w:val="99"/>
    <w:unhideWhenUsed/>
    <w:rsid w:val="00F6311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63113"/>
    <w:rPr>
      <w:rFonts w:eastAsiaTheme="minorEastAsia"/>
      <w:kern w:val="0"/>
      <w:lang w:val="en-CA"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63113"/>
    <w:rPr>
      <w:color w:val="954F72"/>
      <w:u w:val="single"/>
    </w:rPr>
  </w:style>
  <w:style w:type="paragraph" w:customStyle="1" w:styleId="msonormal0">
    <w:name w:val="msonormal"/>
    <w:basedOn w:val="Normal"/>
    <w:rsid w:val="00F63113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F63113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F63113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F63113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F63113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F63113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F63113"/>
    <w:pPr>
      <w:spacing w:before="100" w:beforeAutospacing="1" w:after="100" w:afterAutospacing="1"/>
      <w:jc w:val="right"/>
    </w:pPr>
  </w:style>
  <w:style w:type="paragraph" w:customStyle="1" w:styleId="xl70">
    <w:name w:val="xl70"/>
    <w:basedOn w:val="Normal"/>
    <w:rsid w:val="00F63113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F63113"/>
    <w:pPr>
      <w:shd w:val="clear" w:color="000000" w:fill="E7E6E6"/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F63113"/>
    <w:pPr>
      <w:spacing w:before="100" w:beforeAutospacing="1" w:after="100" w:afterAutospacing="1"/>
      <w:jc w:val="center"/>
    </w:pPr>
    <w:rPr>
      <w:b/>
      <w:bCs/>
    </w:rPr>
  </w:style>
  <w:style w:type="table" w:styleId="GridTable1Light-Accent3">
    <w:name w:val="Grid Table 1 Light Accent 3"/>
    <w:basedOn w:val="TableNormal"/>
    <w:uiPriority w:val="46"/>
    <w:rsid w:val="00F63113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F63113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6">
    <w:name w:val="Grid Table 3 Accent 6"/>
    <w:basedOn w:val="TableNormal"/>
    <w:uiPriority w:val="48"/>
    <w:rsid w:val="00F63113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PlainTable1">
    <w:name w:val="Plain Table 1"/>
    <w:basedOn w:val="TableNormal"/>
    <w:uiPriority w:val="41"/>
    <w:rsid w:val="00F63113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3113"/>
    <w:rPr>
      <w:color w:val="605E5C"/>
      <w:shd w:val="clear" w:color="auto" w:fill="E1DFDD"/>
    </w:rPr>
  </w:style>
  <w:style w:type="paragraph" w:customStyle="1" w:styleId="xl68">
    <w:name w:val="xl68"/>
    <w:basedOn w:val="Normal"/>
    <w:rsid w:val="00F63113"/>
    <w:pPr>
      <w:spacing w:before="100" w:beforeAutospacing="1" w:after="100" w:afterAutospacing="1"/>
      <w:textAlignment w:val="top"/>
    </w:pPr>
    <w:rPr>
      <w:color w:val="000000"/>
      <w:lang w:val="en-CA"/>
    </w:rPr>
  </w:style>
  <w:style w:type="paragraph" w:customStyle="1" w:styleId="xl73">
    <w:name w:val="xl73"/>
    <w:basedOn w:val="Normal"/>
    <w:rsid w:val="00F63113"/>
    <w:pP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74">
    <w:name w:val="xl74"/>
    <w:basedOn w:val="Normal"/>
    <w:rsid w:val="00F63113"/>
    <w:pPr>
      <w:pBdr>
        <w:top w:val="single" w:sz="8" w:space="0" w:color="000000"/>
      </w:pBdr>
      <w:spacing w:before="100" w:beforeAutospacing="1" w:after="100" w:afterAutospacing="1"/>
      <w:textAlignment w:val="top"/>
    </w:pPr>
    <w:rPr>
      <w:b/>
      <w:bCs/>
      <w:color w:val="000000"/>
      <w:lang w:val="en-CA"/>
    </w:rPr>
  </w:style>
  <w:style w:type="paragraph" w:customStyle="1" w:styleId="xl75">
    <w:name w:val="xl75"/>
    <w:basedOn w:val="Normal"/>
    <w:rsid w:val="00F63113"/>
    <w:pP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76">
    <w:name w:val="xl76"/>
    <w:basedOn w:val="Normal"/>
    <w:rsid w:val="00F63113"/>
    <w:pPr>
      <w:spacing w:before="100" w:beforeAutospacing="1" w:after="100" w:afterAutospacing="1"/>
      <w:jc w:val="right"/>
      <w:textAlignment w:val="top"/>
    </w:pPr>
    <w:rPr>
      <w:color w:val="000000"/>
      <w:lang w:val="en-CA"/>
    </w:rPr>
  </w:style>
  <w:style w:type="paragraph" w:customStyle="1" w:styleId="xl77">
    <w:name w:val="xl77"/>
    <w:basedOn w:val="Normal"/>
    <w:rsid w:val="00F63113"/>
    <w:pPr>
      <w:spacing w:before="100" w:beforeAutospacing="1" w:after="100" w:afterAutospacing="1"/>
      <w:jc w:val="right"/>
      <w:textAlignment w:val="top"/>
    </w:pPr>
    <w:rPr>
      <w:color w:val="000000"/>
      <w:lang w:val="en-CA"/>
    </w:rPr>
  </w:style>
  <w:style w:type="paragraph" w:customStyle="1" w:styleId="xl78">
    <w:name w:val="xl78"/>
    <w:basedOn w:val="Normal"/>
    <w:rsid w:val="00F63113"/>
    <w:pPr>
      <w:spacing w:before="100" w:beforeAutospacing="1" w:after="100" w:afterAutospacing="1"/>
      <w:jc w:val="right"/>
      <w:textAlignment w:val="top"/>
    </w:pPr>
    <w:rPr>
      <w:color w:val="000000"/>
      <w:lang w:val="en-CA"/>
    </w:rPr>
  </w:style>
  <w:style w:type="paragraph" w:customStyle="1" w:styleId="xl79">
    <w:name w:val="xl79"/>
    <w:basedOn w:val="Normal"/>
    <w:rsid w:val="00F63113"/>
    <w:pP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80">
    <w:name w:val="xl80"/>
    <w:basedOn w:val="Normal"/>
    <w:rsid w:val="00F63113"/>
    <w:pPr>
      <w:pBdr>
        <w:top w:val="single" w:sz="8" w:space="0" w:color="000000"/>
      </w:pBdr>
      <w:spacing w:before="100" w:beforeAutospacing="1" w:after="100" w:afterAutospacing="1"/>
      <w:textAlignment w:val="top"/>
    </w:pPr>
    <w:rPr>
      <w:color w:val="000000"/>
      <w:lang w:val="en-CA"/>
    </w:rPr>
  </w:style>
  <w:style w:type="paragraph" w:customStyle="1" w:styleId="xl81">
    <w:name w:val="xl81"/>
    <w:basedOn w:val="Normal"/>
    <w:rsid w:val="00F63113"/>
    <w:pPr>
      <w:pBdr>
        <w:bottom w:val="single" w:sz="8" w:space="0" w:color="000001"/>
      </w:pBd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82">
    <w:name w:val="xl82"/>
    <w:basedOn w:val="Normal"/>
    <w:rsid w:val="00F63113"/>
    <w:pPr>
      <w:pBdr>
        <w:bottom w:val="single" w:sz="8" w:space="0" w:color="000001"/>
      </w:pBd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83">
    <w:name w:val="xl83"/>
    <w:basedOn w:val="Normal"/>
    <w:rsid w:val="00F63113"/>
    <w:pPr>
      <w:pBdr>
        <w:bottom w:val="single" w:sz="8" w:space="0" w:color="000001"/>
      </w:pBd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84">
    <w:name w:val="xl84"/>
    <w:basedOn w:val="Normal"/>
    <w:rsid w:val="00F63113"/>
    <w:pP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85">
    <w:name w:val="xl85"/>
    <w:basedOn w:val="Normal"/>
    <w:rsid w:val="00F63113"/>
    <w:pPr>
      <w:pBdr>
        <w:top w:val="single" w:sz="8" w:space="0" w:color="000000"/>
      </w:pBdr>
      <w:spacing w:before="100" w:beforeAutospacing="1" w:after="100" w:afterAutospacing="1"/>
      <w:textAlignment w:val="top"/>
    </w:pPr>
    <w:rPr>
      <w:color w:val="000000"/>
      <w:lang w:val="en-CA"/>
    </w:rPr>
  </w:style>
  <w:style w:type="paragraph" w:customStyle="1" w:styleId="xl86">
    <w:name w:val="xl86"/>
    <w:basedOn w:val="Normal"/>
    <w:rsid w:val="00F63113"/>
    <w:pPr>
      <w:pBdr>
        <w:top w:val="single" w:sz="8" w:space="0" w:color="000000"/>
      </w:pBdr>
      <w:spacing w:before="100" w:beforeAutospacing="1" w:after="100" w:afterAutospacing="1"/>
      <w:textAlignment w:val="top"/>
    </w:pPr>
    <w:rPr>
      <w:color w:val="000000"/>
      <w:lang w:val="en-CA"/>
    </w:rPr>
  </w:style>
  <w:style w:type="paragraph" w:customStyle="1" w:styleId="xl87">
    <w:name w:val="xl87"/>
    <w:basedOn w:val="Normal"/>
    <w:rsid w:val="00F63113"/>
    <w:pPr>
      <w:pBdr>
        <w:top w:val="single" w:sz="8" w:space="0" w:color="000000"/>
      </w:pBdr>
      <w:spacing w:before="100" w:beforeAutospacing="1" w:after="100" w:afterAutospacing="1"/>
      <w:jc w:val="right"/>
      <w:textAlignment w:val="top"/>
    </w:pPr>
    <w:rPr>
      <w:color w:val="000000"/>
      <w:lang w:val="en-CA"/>
    </w:rPr>
  </w:style>
  <w:style w:type="paragraph" w:customStyle="1" w:styleId="xl88">
    <w:name w:val="xl88"/>
    <w:basedOn w:val="Normal"/>
    <w:rsid w:val="00F63113"/>
    <w:pPr>
      <w:spacing w:before="100" w:beforeAutospacing="1" w:after="100" w:afterAutospacing="1"/>
      <w:jc w:val="center"/>
      <w:textAlignment w:val="center"/>
    </w:pPr>
    <w:rPr>
      <w:color w:val="000000"/>
      <w:lang w:val="en-CA"/>
    </w:rPr>
  </w:style>
  <w:style w:type="paragraph" w:customStyle="1" w:styleId="xl89">
    <w:name w:val="xl89"/>
    <w:basedOn w:val="Normal"/>
    <w:rsid w:val="00F63113"/>
    <w:pPr>
      <w:pBdr>
        <w:top w:val="single" w:sz="8" w:space="0" w:color="000000"/>
      </w:pBdr>
      <w:spacing w:before="100" w:beforeAutospacing="1" w:after="100" w:afterAutospacing="1"/>
      <w:jc w:val="right"/>
      <w:textAlignment w:val="top"/>
    </w:pPr>
    <w:rPr>
      <w:color w:val="000000"/>
      <w:lang w:val="en-CA"/>
    </w:rPr>
  </w:style>
  <w:style w:type="paragraph" w:customStyle="1" w:styleId="xl90">
    <w:name w:val="xl90"/>
    <w:basedOn w:val="Normal"/>
    <w:rsid w:val="00F63113"/>
    <w:pPr>
      <w:spacing w:before="100" w:beforeAutospacing="1" w:after="100" w:afterAutospacing="1"/>
      <w:jc w:val="center"/>
    </w:pPr>
    <w:rPr>
      <w:lang w:val="en-CA"/>
    </w:rPr>
  </w:style>
  <w:style w:type="paragraph" w:customStyle="1" w:styleId="xl91">
    <w:name w:val="xl91"/>
    <w:basedOn w:val="Normal"/>
    <w:rsid w:val="00F63113"/>
    <w:pPr>
      <w:spacing w:before="100" w:beforeAutospacing="1" w:after="100" w:afterAutospacing="1"/>
      <w:jc w:val="right"/>
    </w:pPr>
    <w:rPr>
      <w:lang w:val="en-CA"/>
    </w:rPr>
  </w:style>
  <w:style w:type="paragraph" w:customStyle="1" w:styleId="xl92">
    <w:name w:val="xl92"/>
    <w:basedOn w:val="Normal"/>
    <w:rsid w:val="00F63113"/>
    <w:pPr>
      <w:spacing w:before="100" w:beforeAutospacing="1" w:after="100" w:afterAutospacing="1"/>
      <w:jc w:val="center"/>
    </w:pPr>
    <w:rPr>
      <w:lang w:val="en-CA"/>
    </w:rPr>
  </w:style>
  <w:style w:type="paragraph" w:customStyle="1" w:styleId="xl93">
    <w:name w:val="xl93"/>
    <w:basedOn w:val="Normal"/>
    <w:rsid w:val="00F63113"/>
    <w:pPr>
      <w:spacing w:before="100" w:beforeAutospacing="1" w:after="100" w:afterAutospacing="1"/>
      <w:jc w:val="right"/>
    </w:pPr>
    <w:rPr>
      <w:lang w:val="en-CA"/>
    </w:rPr>
  </w:style>
  <w:style w:type="paragraph" w:customStyle="1" w:styleId="xl94">
    <w:name w:val="xl94"/>
    <w:basedOn w:val="Normal"/>
    <w:rsid w:val="00F63113"/>
    <w:pPr>
      <w:spacing w:before="100" w:beforeAutospacing="1" w:after="100" w:afterAutospacing="1"/>
      <w:jc w:val="center"/>
    </w:pPr>
    <w:rPr>
      <w:lang w:val="en-CA"/>
    </w:rPr>
  </w:style>
  <w:style w:type="paragraph" w:customStyle="1" w:styleId="xl95">
    <w:name w:val="xl95"/>
    <w:basedOn w:val="Normal"/>
    <w:rsid w:val="00F63113"/>
    <w:pPr>
      <w:spacing w:before="100" w:beforeAutospacing="1" w:after="100" w:afterAutospacing="1"/>
      <w:jc w:val="right"/>
    </w:pPr>
    <w:rPr>
      <w:lang w:val="en-CA"/>
    </w:rPr>
  </w:style>
  <w:style w:type="paragraph" w:customStyle="1" w:styleId="xl96">
    <w:name w:val="xl96"/>
    <w:basedOn w:val="Normal"/>
    <w:rsid w:val="00F63113"/>
    <w:pPr>
      <w:spacing w:before="100" w:beforeAutospacing="1" w:after="100" w:afterAutospacing="1"/>
      <w:jc w:val="center"/>
    </w:pPr>
    <w:rPr>
      <w:color w:val="000000"/>
      <w:lang w:val="en-CA"/>
    </w:rPr>
  </w:style>
  <w:style w:type="paragraph" w:customStyle="1" w:styleId="xl97">
    <w:name w:val="xl97"/>
    <w:basedOn w:val="Normal"/>
    <w:rsid w:val="00F63113"/>
    <w:pPr>
      <w:spacing w:before="100" w:beforeAutospacing="1" w:after="100" w:afterAutospacing="1"/>
      <w:jc w:val="center"/>
    </w:pPr>
    <w:rPr>
      <w:color w:val="000000"/>
      <w:lang w:val="en-CA"/>
    </w:rPr>
  </w:style>
  <w:style w:type="paragraph" w:customStyle="1" w:styleId="xl98">
    <w:name w:val="xl98"/>
    <w:basedOn w:val="Normal"/>
    <w:rsid w:val="00F63113"/>
    <w:pPr>
      <w:spacing w:before="100" w:beforeAutospacing="1" w:after="100" w:afterAutospacing="1"/>
      <w:jc w:val="center"/>
    </w:pPr>
    <w:rPr>
      <w:color w:val="000000"/>
      <w:lang w:val="en-CA"/>
    </w:rPr>
  </w:style>
  <w:style w:type="paragraph" w:customStyle="1" w:styleId="xl99">
    <w:name w:val="xl99"/>
    <w:basedOn w:val="Normal"/>
    <w:rsid w:val="00F63113"/>
    <w:pPr>
      <w:spacing w:before="100" w:beforeAutospacing="1" w:after="100" w:afterAutospacing="1"/>
      <w:jc w:val="center"/>
    </w:pPr>
    <w:rPr>
      <w:color w:val="000000"/>
      <w:lang w:val="en-CA"/>
    </w:rPr>
  </w:style>
  <w:style w:type="paragraph" w:customStyle="1" w:styleId="xl105">
    <w:name w:val="xl105"/>
    <w:basedOn w:val="Normal"/>
    <w:rsid w:val="00F63113"/>
    <w:pPr>
      <w:pBdr>
        <w:bottom w:val="single" w:sz="8" w:space="0" w:color="000001"/>
      </w:pBd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106">
    <w:name w:val="xl106"/>
    <w:basedOn w:val="Normal"/>
    <w:rsid w:val="00F63113"/>
    <w:pPr>
      <w:spacing w:before="100" w:beforeAutospacing="1" w:after="100" w:afterAutospacing="1"/>
      <w:jc w:val="right"/>
      <w:textAlignment w:val="top"/>
    </w:pPr>
    <w:rPr>
      <w:color w:val="000000"/>
      <w:lang w:val="en-CA"/>
    </w:rPr>
  </w:style>
  <w:style w:type="paragraph" w:customStyle="1" w:styleId="xl107">
    <w:name w:val="xl107"/>
    <w:basedOn w:val="Normal"/>
    <w:rsid w:val="00F63113"/>
    <w:pPr>
      <w:spacing w:before="100" w:beforeAutospacing="1" w:after="100" w:afterAutospacing="1"/>
      <w:jc w:val="center"/>
      <w:textAlignment w:val="top"/>
    </w:pPr>
    <w:rPr>
      <w:b/>
      <w:bCs/>
      <w:color w:val="000000"/>
      <w:lang w:val="en-CA"/>
    </w:rPr>
  </w:style>
  <w:style w:type="paragraph" w:customStyle="1" w:styleId="xl108">
    <w:name w:val="xl108"/>
    <w:basedOn w:val="Normal"/>
    <w:rsid w:val="00F63113"/>
    <w:pPr>
      <w:spacing w:before="100" w:beforeAutospacing="1" w:after="100" w:afterAutospacing="1"/>
      <w:jc w:val="center"/>
      <w:textAlignment w:val="top"/>
    </w:pPr>
    <w:rPr>
      <w:b/>
      <w:bCs/>
      <w:color w:val="000000"/>
      <w:lang w:val="en-CA"/>
    </w:rPr>
  </w:style>
  <w:style w:type="paragraph" w:customStyle="1" w:styleId="xl109">
    <w:name w:val="xl109"/>
    <w:basedOn w:val="Normal"/>
    <w:rsid w:val="00F63113"/>
    <w:pPr>
      <w:spacing w:before="100" w:beforeAutospacing="1" w:after="100" w:afterAutospacing="1"/>
      <w:jc w:val="center"/>
      <w:textAlignment w:val="top"/>
    </w:pPr>
    <w:rPr>
      <w:b/>
      <w:bCs/>
      <w:color w:val="000000"/>
      <w:lang w:val="en-CA"/>
    </w:rPr>
  </w:style>
  <w:style w:type="paragraph" w:customStyle="1" w:styleId="xl110">
    <w:name w:val="xl110"/>
    <w:basedOn w:val="Normal"/>
    <w:rsid w:val="00F63113"/>
    <w:pPr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111">
    <w:name w:val="xl111"/>
    <w:basedOn w:val="Normal"/>
    <w:rsid w:val="00F63113"/>
    <w:pPr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paragraph" w:customStyle="1" w:styleId="xl112">
    <w:name w:val="xl112"/>
    <w:basedOn w:val="Normal"/>
    <w:rsid w:val="00F63113"/>
    <w:pPr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color w:val="000000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F63113"/>
  </w:style>
  <w:style w:type="paragraph" w:styleId="Caption">
    <w:name w:val="caption"/>
    <w:basedOn w:val="Normal"/>
    <w:next w:val="Normal"/>
    <w:uiPriority w:val="35"/>
    <w:unhideWhenUsed/>
    <w:qFormat/>
    <w:rsid w:val="00F63113"/>
    <w:pPr>
      <w:spacing w:after="200"/>
    </w:pPr>
    <w:rPr>
      <w:i/>
      <w:iCs/>
      <w:color w:val="44546A" w:themeColor="text2"/>
      <w:sz w:val="18"/>
      <w:szCs w:val="18"/>
      <w:lang w:val="en-CA"/>
    </w:rPr>
  </w:style>
  <w:style w:type="paragraph" w:customStyle="1" w:styleId="xl100">
    <w:name w:val="xl100"/>
    <w:basedOn w:val="Normal"/>
    <w:rsid w:val="00F63113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101">
    <w:name w:val="xl101"/>
    <w:basedOn w:val="Normal"/>
    <w:rsid w:val="00F63113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113">
    <w:name w:val="xl113"/>
    <w:basedOn w:val="Normal"/>
    <w:rsid w:val="00F63113"/>
    <w:pPr>
      <w:spacing w:before="100" w:beforeAutospacing="1" w:after="100" w:afterAutospacing="1"/>
      <w:textAlignment w:val="top"/>
    </w:pPr>
    <w:rPr>
      <w:color w:val="000000"/>
    </w:rPr>
  </w:style>
  <w:style w:type="paragraph" w:customStyle="1" w:styleId="xl114">
    <w:name w:val="xl114"/>
    <w:basedOn w:val="Normal"/>
    <w:rsid w:val="00F63113"/>
    <w:pPr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color w:val="000000"/>
    </w:rPr>
  </w:style>
  <w:style w:type="paragraph" w:customStyle="1" w:styleId="xl115">
    <w:name w:val="xl115"/>
    <w:basedOn w:val="Normal"/>
    <w:rsid w:val="00F63113"/>
    <w:pPr>
      <w:spacing w:before="100" w:beforeAutospacing="1" w:after="100" w:afterAutospacing="1"/>
      <w:jc w:val="center"/>
      <w:textAlignment w:val="top"/>
    </w:pPr>
    <w:rPr>
      <w:b/>
      <w:bCs/>
      <w:color w:val="000000"/>
    </w:rPr>
  </w:style>
  <w:style w:type="paragraph" w:customStyle="1" w:styleId="xl116">
    <w:name w:val="xl116"/>
    <w:basedOn w:val="Normal"/>
    <w:rsid w:val="00F63113"/>
    <w:pPr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color w:val="000000"/>
    </w:rPr>
  </w:style>
  <w:style w:type="paragraph" w:customStyle="1" w:styleId="xl117">
    <w:name w:val="xl117"/>
    <w:basedOn w:val="Normal"/>
    <w:rsid w:val="00F63113"/>
    <w:pPr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color w:val="000000"/>
    </w:rPr>
  </w:style>
  <w:style w:type="paragraph" w:customStyle="1" w:styleId="xl118">
    <w:name w:val="xl118"/>
    <w:basedOn w:val="Normal"/>
    <w:rsid w:val="00F63113"/>
    <w:pPr>
      <w:spacing w:before="100" w:beforeAutospacing="1" w:after="100" w:afterAutospacing="1"/>
      <w:jc w:val="center"/>
      <w:textAlignment w:val="top"/>
    </w:pPr>
    <w:rPr>
      <w:b/>
      <w:bCs/>
      <w:color w:val="000000"/>
    </w:rPr>
  </w:style>
  <w:style w:type="paragraph" w:customStyle="1" w:styleId="xl119">
    <w:name w:val="xl119"/>
    <w:basedOn w:val="Normal"/>
    <w:rsid w:val="00F63113"/>
    <w:pPr>
      <w:spacing w:before="100" w:beforeAutospacing="1" w:after="100" w:afterAutospacing="1"/>
      <w:jc w:val="center"/>
      <w:textAlignment w:val="top"/>
    </w:pPr>
    <w:rPr>
      <w:b/>
      <w:bCs/>
      <w:color w:val="000000"/>
    </w:rPr>
  </w:style>
  <w:style w:type="paragraph" w:customStyle="1" w:styleId="p1">
    <w:name w:val="p1"/>
    <w:basedOn w:val="Normal"/>
    <w:rsid w:val="00F63113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F63113"/>
  </w:style>
  <w:style w:type="paragraph" w:customStyle="1" w:styleId="p2">
    <w:name w:val="p2"/>
    <w:basedOn w:val="Normal"/>
    <w:rsid w:val="00F6311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106</Words>
  <Characters>17706</Characters>
  <Application>Microsoft Office Word</Application>
  <DocSecurity>0</DocSecurity>
  <Lines>147</Lines>
  <Paragraphs>41</Paragraphs>
  <ScaleCrop>false</ScaleCrop>
  <Company/>
  <LinksUpToDate>false</LinksUpToDate>
  <CharactersWithSpaces>20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Hajj</dc:creator>
  <cp:keywords/>
  <dc:description/>
  <cp:lastModifiedBy>Samar Hajj</cp:lastModifiedBy>
  <cp:revision>3</cp:revision>
  <dcterms:created xsi:type="dcterms:W3CDTF">2026-07-08T14:18:00Z</dcterms:created>
  <dcterms:modified xsi:type="dcterms:W3CDTF">2026-07-08T14:20:00Z</dcterms:modified>
</cp:coreProperties>
</file>